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091B1" w14:textId="5DF00E09" w:rsidR="00EA5CA8" w:rsidRDefault="008C0268" w:rsidP="00FB3E41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Table</w:t>
      </w:r>
      <w:r w:rsidR="00DB437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DB437A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4F5E35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="00A5094C">
        <w:rPr>
          <w:rFonts w:ascii="Arial" w:hAnsi="Arial" w:cs="Arial"/>
          <w:b/>
          <w:bCs/>
          <w:sz w:val="24"/>
          <w:szCs w:val="24"/>
          <w:lang w:val="en-US"/>
        </w:rPr>
        <w:t xml:space="preserve">istopathological growth </w:t>
      </w:r>
      <w:r w:rsidR="00DB437A">
        <w:rPr>
          <w:rFonts w:ascii="Arial" w:hAnsi="Arial" w:cs="Arial"/>
          <w:b/>
          <w:bCs/>
          <w:sz w:val="24"/>
          <w:szCs w:val="24"/>
          <w:lang w:val="en-US"/>
        </w:rPr>
        <w:t xml:space="preserve">patterns according to </w:t>
      </w:r>
      <w:r w:rsidR="004F5E35">
        <w:rPr>
          <w:rFonts w:ascii="Arial" w:hAnsi="Arial" w:cs="Arial"/>
          <w:b/>
          <w:bCs/>
          <w:sz w:val="24"/>
          <w:szCs w:val="24"/>
          <w:lang w:val="en-US"/>
        </w:rPr>
        <w:t>different risk groups</w:t>
      </w:r>
      <w:r w:rsidR="00DB437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W w:w="175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4"/>
        <w:gridCol w:w="2925"/>
        <w:gridCol w:w="2924"/>
        <w:gridCol w:w="2925"/>
        <w:gridCol w:w="2924"/>
        <w:gridCol w:w="2925"/>
      </w:tblGrid>
      <w:tr w:rsidR="00EA5CA8" w:rsidRPr="00EA5CA8" w14:paraId="0427BE68" w14:textId="77777777" w:rsidTr="00EA5CA8">
        <w:trPr>
          <w:trHeight w:val="130"/>
        </w:trPr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F051D1" w14:textId="27B9FAF3" w:rsidR="00EA5CA8" w:rsidRPr="00EA5CA8" w:rsidRDefault="00C65369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tern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F9000" w14:textId="1D61EBA8" w:rsidR="00EA5CA8" w:rsidRPr="00EA5CA8" w:rsidRDefault="00ED6E13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age 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A without risk factors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41802" w14:textId="3128C451" w:rsidR="00EA5CA8" w:rsidRPr="00EA5CA8" w:rsidRDefault="00ED6E13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ly favorab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ges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9CD90" w14:textId="514A1D53" w:rsidR="00EA5CA8" w:rsidRPr="00EA5CA8" w:rsidRDefault="00ED6E13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ly unfavorab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ges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FAFB4" w14:textId="4CD7218C" w:rsidR="00EA5CA8" w:rsidRPr="00EA5CA8" w:rsidRDefault="00ED6E13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vance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ges</w:t>
            </w:r>
          </w:p>
        </w:tc>
        <w:tc>
          <w:tcPr>
            <w:tcW w:w="2925" w:type="dxa"/>
            <w:tcBorders>
              <w:top w:val="single" w:sz="8" w:space="0" w:color="34383B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4748A" w14:textId="0C984C6F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EA5CA8" w:rsidRPr="00EA5CA8" w14:paraId="0665095B" w14:textId="77777777" w:rsidTr="00EA5CA8">
        <w:trPr>
          <w:trHeight w:val="13"/>
        </w:trPr>
        <w:tc>
          <w:tcPr>
            <w:tcW w:w="17547" w:type="dxa"/>
            <w:gridSpan w:val="6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C06165" w14:textId="0E84E69C" w:rsidR="00EA5CA8" w:rsidRPr="00EA5CA8" w:rsidRDefault="0056071A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="00EA5CA8" w:rsidRPr="00EA5CA8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EA5CA8" w:rsidRPr="00EA5CA8" w14:paraId="2DE136BF" w14:textId="77777777" w:rsidTr="00EA5CA8">
        <w:trPr>
          <w:trHeight w:val="15"/>
        </w:trPr>
        <w:tc>
          <w:tcPr>
            <w:tcW w:w="2924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249B3B" w14:textId="2D74193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="00DB43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6428F6" w14:textId="045187EC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DB437A">
              <w:rPr>
                <w:rFonts w:ascii="Arial" w:hAnsi="Arial" w:cs="Arial"/>
                <w:bCs/>
                <w:sz w:val="20"/>
                <w:szCs w:val="20"/>
                <w:lang w:val="en-US"/>
              </w:rPr>
              <w:t>34</w:t>
            </w: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7</w:t>
            </w:r>
            <w:r w:rsidR="00DB437A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.8</w:t>
            </w:r>
            <w:r w:rsidRPr="00EA5CA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42908" w14:textId="4EF412C6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DB437A">
              <w:rPr>
                <w:rFonts w:ascii="Arial" w:hAnsi="Arial" w:cs="Arial"/>
                <w:bCs/>
                <w:sz w:val="20"/>
                <w:szCs w:val="20"/>
                <w:lang w:val="en-US"/>
              </w:rPr>
              <w:t>49</w:t>
            </w: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DB437A">
              <w:rPr>
                <w:rFonts w:ascii="Arial" w:hAnsi="Arial" w:cs="Arial"/>
                <w:bCs/>
                <w:sz w:val="20"/>
                <w:szCs w:val="20"/>
                <w:lang w:val="en-US"/>
              </w:rPr>
              <w:t>73</w:t>
            </w: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26CC35" w14:textId="1BCA7F37" w:rsidR="00EA5CA8" w:rsidRPr="00EA5CA8" w:rsidRDefault="00DB437A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3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6.8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nil"/>
              <w:right w:val="single" w:sz="8" w:space="0" w:color="34383B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74DEDA" w14:textId="3D22ACC6" w:rsidR="00EA5CA8" w:rsidRPr="00EA5CA8" w:rsidRDefault="00DB437A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1.4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single" w:sz="8" w:space="0" w:color="34383B"/>
              <w:left w:val="single" w:sz="8" w:space="0" w:color="34383B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6239E" w14:textId="528E01D4" w:rsidR="00EA5CA8" w:rsidRPr="00EA5CA8" w:rsidRDefault="00DB437A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8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</w:t>
            </w:r>
            <w:r w:rsidR="00EA5CA8"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.2)</w:t>
            </w:r>
          </w:p>
        </w:tc>
      </w:tr>
      <w:tr w:rsidR="00EA5CA8" w:rsidRPr="00EA5CA8" w14:paraId="4FE09582" w14:textId="77777777" w:rsidTr="00EA5CA8">
        <w:trPr>
          <w:trHeight w:val="2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219D01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9110EC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8 (10.7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42F43E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0 (9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0C571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7 (10.1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C34E80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10.7)</w:t>
            </w:r>
          </w:p>
        </w:tc>
        <w:tc>
          <w:tcPr>
            <w:tcW w:w="2925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76529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60 (10.3)</w:t>
            </w:r>
          </w:p>
        </w:tc>
      </w:tr>
      <w:tr w:rsidR="00EA5CA8" w:rsidRPr="00EA5CA8" w14:paraId="22185864" w14:textId="77777777" w:rsidTr="00EA5CA8">
        <w:trPr>
          <w:trHeight w:val="2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D47E3B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FB8DC0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9 (4.5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79E362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0 (9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4D7FB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4 (5.8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AE868E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35 (25)</w:t>
            </w:r>
          </w:p>
        </w:tc>
        <w:tc>
          <w:tcPr>
            <w:tcW w:w="2925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CF5A3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68 (11.7)</w:t>
            </w:r>
          </w:p>
        </w:tc>
      </w:tr>
      <w:tr w:rsidR="00EA5CA8" w:rsidRPr="00EA5CA8" w14:paraId="5B1C4A45" w14:textId="77777777" w:rsidTr="00EA5CA8">
        <w:trPr>
          <w:trHeight w:val="2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03B691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FA207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77E013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0 (4.9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DC2AB8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5FAB4F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10.7)</w:t>
            </w:r>
          </w:p>
        </w:tc>
        <w:tc>
          <w:tcPr>
            <w:tcW w:w="2925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BE710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30 (5.2)</w:t>
            </w:r>
          </w:p>
        </w:tc>
      </w:tr>
      <w:tr w:rsidR="00EA5CA8" w:rsidRPr="00EA5CA8" w14:paraId="2A61D798" w14:textId="77777777" w:rsidTr="00EA5CA8">
        <w:trPr>
          <w:trHeight w:val="20"/>
        </w:trPr>
        <w:tc>
          <w:tcPr>
            <w:tcW w:w="2924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5A23D6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DC2BB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5 (3)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42851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4BA7F6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737A6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2925" w:type="dxa"/>
            <w:tcBorders>
              <w:top w:val="nil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EA662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2.6)</w:t>
            </w:r>
          </w:p>
        </w:tc>
      </w:tr>
      <w:tr w:rsidR="00EA5CA8" w:rsidRPr="00EA5CA8" w14:paraId="5B587C69" w14:textId="77777777" w:rsidTr="00EA5CA8">
        <w:trPr>
          <w:trHeight w:val="15"/>
        </w:trPr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989B78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90F561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68 </w:t>
            </w:r>
            <w:r w:rsidRPr="00EA5CA8">
              <w:rPr>
                <w:rFonts w:ascii="Arial" w:hAnsi="Arial" w:cs="Arial"/>
                <w:bCs/>
                <w:sz w:val="20"/>
                <w:szCs w:val="20"/>
              </w:rPr>
              <w:t>(100)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25936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04 (100)</w:t>
            </w:r>
          </w:p>
        </w:tc>
        <w:tc>
          <w:tcPr>
            <w:tcW w:w="2925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C557B0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69 (100)</w:t>
            </w:r>
          </w:p>
        </w:tc>
        <w:tc>
          <w:tcPr>
            <w:tcW w:w="2924" w:type="dxa"/>
            <w:tcBorders>
              <w:top w:val="single" w:sz="8" w:space="0" w:color="34383B"/>
              <w:left w:val="nil"/>
              <w:bottom w:val="single" w:sz="8" w:space="0" w:color="34383B"/>
              <w:right w:val="single" w:sz="4" w:space="0" w:color="auto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1EA82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40 </w:t>
            </w:r>
            <w:r w:rsidRPr="00EA5CA8">
              <w:rPr>
                <w:rFonts w:ascii="Arial" w:hAnsi="Arial" w:cs="Arial"/>
                <w:bCs/>
                <w:sz w:val="20"/>
                <w:szCs w:val="20"/>
              </w:rPr>
              <w:t>(100)</w:t>
            </w:r>
          </w:p>
        </w:tc>
        <w:tc>
          <w:tcPr>
            <w:tcW w:w="2925" w:type="dxa"/>
            <w:tcBorders>
              <w:top w:val="single" w:sz="8" w:space="0" w:color="34383B"/>
              <w:left w:val="single" w:sz="4" w:space="0" w:color="auto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E4276" w14:textId="77777777" w:rsidR="00EA5CA8" w:rsidRPr="00EA5CA8" w:rsidRDefault="00EA5CA8" w:rsidP="00EA5CA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A5CA8">
              <w:rPr>
                <w:rFonts w:ascii="Arial" w:hAnsi="Arial" w:cs="Arial"/>
                <w:bCs/>
                <w:sz w:val="20"/>
                <w:szCs w:val="20"/>
                <w:lang w:val="en-US"/>
              </w:rPr>
              <w:t>581 (100)</w:t>
            </w:r>
          </w:p>
        </w:tc>
      </w:tr>
    </w:tbl>
    <w:p w14:paraId="39858DA4" w14:textId="06EAA9C6" w:rsidR="007E3F31" w:rsidRDefault="007E3F31" w:rsidP="00FB3E41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2193CF9" w14:textId="2D3AF213" w:rsidR="00B42518" w:rsidRPr="00C65369" w:rsidRDefault="00B42518" w:rsidP="00C65369">
      <w:pPr>
        <w:suppressAutoHyphens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82E65B" w14:textId="77777777" w:rsidR="00B42518" w:rsidRPr="005B7F84" w:rsidRDefault="00B42518" w:rsidP="002C2B7D">
      <w:pPr>
        <w:spacing w:line="480" w:lineRule="auto"/>
        <w:rPr>
          <w:b/>
          <w:lang w:val="en-US"/>
        </w:rPr>
      </w:pPr>
    </w:p>
    <w:sectPr w:rsidR="00B42518" w:rsidRPr="005B7F84" w:rsidSect="001B4E2C">
      <w:footerReference w:type="default" r:id="rId8"/>
      <w:pgSz w:w="20160" w:h="12240" w:orient="landscape" w:code="5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25532" w14:textId="77777777" w:rsidR="004D1882" w:rsidRDefault="004D1882" w:rsidP="003132F2">
      <w:pPr>
        <w:spacing w:after="0" w:line="240" w:lineRule="auto"/>
      </w:pPr>
      <w:r>
        <w:separator/>
      </w:r>
    </w:p>
    <w:p w14:paraId="0BFB1292" w14:textId="77777777" w:rsidR="004D1882" w:rsidRDefault="004D1882"/>
  </w:endnote>
  <w:endnote w:type="continuationSeparator" w:id="0">
    <w:p w14:paraId="48CED9C0" w14:textId="77777777" w:rsidR="004D1882" w:rsidRDefault="004D1882" w:rsidP="003132F2">
      <w:pPr>
        <w:spacing w:after="0" w:line="240" w:lineRule="auto"/>
      </w:pPr>
      <w:r>
        <w:continuationSeparator/>
      </w:r>
    </w:p>
    <w:p w14:paraId="4284689A" w14:textId="77777777" w:rsidR="004D1882" w:rsidRDefault="004D18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409F9" w14:textId="1BDE57B3" w:rsidR="005407EE" w:rsidRDefault="005407EE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56071A">
      <w:rPr>
        <w:noProof/>
      </w:rPr>
      <w:t>2</w:t>
    </w:r>
    <w:r>
      <w:rPr>
        <w:noProof/>
      </w:rPr>
      <w:fldChar w:fldCharType="end"/>
    </w:r>
  </w:p>
  <w:p w14:paraId="4E5F663B" w14:textId="77777777" w:rsidR="005407EE" w:rsidRDefault="005407EE">
    <w:pPr>
      <w:pStyle w:val="Fuzeile"/>
    </w:pPr>
  </w:p>
  <w:p w14:paraId="3CE1B7EE" w14:textId="77777777" w:rsidR="005407EE" w:rsidRDefault="005407E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6880D" w14:textId="77777777" w:rsidR="004D1882" w:rsidRDefault="004D1882" w:rsidP="003132F2">
      <w:pPr>
        <w:spacing w:after="0" w:line="240" w:lineRule="auto"/>
      </w:pPr>
      <w:r>
        <w:separator/>
      </w:r>
    </w:p>
    <w:p w14:paraId="146E4546" w14:textId="77777777" w:rsidR="004D1882" w:rsidRDefault="004D1882"/>
  </w:footnote>
  <w:footnote w:type="continuationSeparator" w:id="0">
    <w:p w14:paraId="53F61F4B" w14:textId="77777777" w:rsidR="004D1882" w:rsidRDefault="004D1882" w:rsidP="003132F2">
      <w:pPr>
        <w:spacing w:after="0" w:line="240" w:lineRule="auto"/>
      </w:pPr>
      <w:r>
        <w:continuationSeparator/>
      </w:r>
    </w:p>
    <w:p w14:paraId="241B736A" w14:textId="77777777" w:rsidR="004D1882" w:rsidRDefault="004D18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3546E"/>
    <w:multiLevelType w:val="hybridMultilevel"/>
    <w:tmpl w:val="F022FB06"/>
    <w:lvl w:ilvl="0" w:tplc="F74CCA6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3569"/>
    <w:multiLevelType w:val="hybridMultilevel"/>
    <w:tmpl w:val="08840712"/>
    <w:lvl w:ilvl="0" w:tplc="F61C45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E086C"/>
    <w:multiLevelType w:val="hybridMultilevel"/>
    <w:tmpl w:val="13783612"/>
    <w:lvl w:ilvl="0" w:tplc="1FF43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1740D"/>
    <w:multiLevelType w:val="hybridMultilevel"/>
    <w:tmpl w:val="47865672"/>
    <w:lvl w:ilvl="0" w:tplc="69B82B66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40039"/>
    <w:multiLevelType w:val="hybridMultilevel"/>
    <w:tmpl w:val="2B76BB4A"/>
    <w:lvl w:ilvl="0" w:tplc="52D8A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E07A7"/>
    <w:multiLevelType w:val="hybridMultilevel"/>
    <w:tmpl w:val="6A327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55A39"/>
    <w:multiLevelType w:val="hybridMultilevel"/>
    <w:tmpl w:val="6186BCC0"/>
    <w:lvl w:ilvl="0" w:tplc="3D9ACC0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16209"/>
    <w:multiLevelType w:val="hybridMultilevel"/>
    <w:tmpl w:val="2294EB4A"/>
    <w:lvl w:ilvl="0" w:tplc="695ED092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930591">
    <w:abstractNumId w:val="5"/>
  </w:num>
  <w:num w:numId="2" w16cid:durableId="399599768">
    <w:abstractNumId w:val="4"/>
  </w:num>
  <w:num w:numId="3" w16cid:durableId="304437395">
    <w:abstractNumId w:val="1"/>
  </w:num>
  <w:num w:numId="4" w16cid:durableId="2090421326">
    <w:abstractNumId w:val="2"/>
  </w:num>
  <w:num w:numId="5" w16cid:durableId="577711639">
    <w:abstractNumId w:val="6"/>
  </w:num>
  <w:num w:numId="6" w16cid:durableId="1731344501">
    <w:abstractNumId w:val="0"/>
  </w:num>
  <w:num w:numId="7" w16cid:durableId="939293339">
    <w:abstractNumId w:val="3"/>
  </w:num>
  <w:num w:numId="8" w16cid:durableId="5971800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za2fsr42fww9e5vd95992dw020artvff5z&quot;&gt;My EndNote Library&lt;record-ids&gt;&lt;item&gt;112&lt;/item&gt;&lt;item&gt;167&lt;/item&gt;&lt;item&gt;442&lt;/item&gt;&lt;item&gt;465&lt;/item&gt;&lt;item&gt;535&lt;/item&gt;&lt;item&gt;587&lt;/item&gt;&lt;item&gt;592&lt;/item&gt;&lt;item&gt;664&lt;/item&gt;&lt;item&gt;672&lt;/item&gt;&lt;item&gt;688&lt;/item&gt;&lt;item&gt;1010&lt;/item&gt;&lt;item&gt;1063&lt;/item&gt;&lt;item&gt;1209&lt;/item&gt;&lt;item&gt;1292&lt;/item&gt;&lt;item&gt;1293&lt;/item&gt;&lt;item&gt;1296&lt;/item&gt;&lt;item&gt;1297&lt;/item&gt;&lt;item&gt;1303&lt;/item&gt;&lt;item&gt;1336&lt;/item&gt;&lt;/record-ids&gt;&lt;/item&gt;&lt;/Libraries&gt;"/>
  </w:docVars>
  <w:rsids>
    <w:rsidRoot w:val="003132F2"/>
    <w:rsid w:val="000000FE"/>
    <w:rsid w:val="00000849"/>
    <w:rsid w:val="0000124D"/>
    <w:rsid w:val="000016E0"/>
    <w:rsid w:val="00001B1A"/>
    <w:rsid w:val="00002238"/>
    <w:rsid w:val="00002DDF"/>
    <w:rsid w:val="00003315"/>
    <w:rsid w:val="000033D4"/>
    <w:rsid w:val="00005472"/>
    <w:rsid w:val="000057BF"/>
    <w:rsid w:val="000061BE"/>
    <w:rsid w:val="00006249"/>
    <w:rsid w:val="00006795"/>
    <w:rsid w:val="00006A7F"/>
    <w:rsid w:val="00006D91"/>
    <w:rsid w:val="000070AB"/>
    <w:rsid w:val="00007104"/>
    <w:rsid w:val="00012043"/>
    <w:rsid w:val="000122BE"/>
    <w:rsid w:val="0001235A"/>
    <w:rsid w:val="00012832"/>
    <w:rsid w:val="00012B9D"/>
    <w:rsid w:val="00012DD2"/>
    <w:rsid w:val="00012ED6"/>
    <w:rsid w:val="00013987"/>
    <w:rsid w:val="00013A35"/>
    <w:rsid w:val="00014607"/>
    <w:rsid w:val="00014E86"/>
    <w:rsid w:val="00015554"/>
    <w:rsid w:val="00015CF2"/>
    <w:rsid w:val="000165F3"/>
    <w:rsid w:val="00016B69"/>
    <w:rsid w:val="000176EE"/>
    <w:rsid w:val="00017E22"/>
    <w:rsid w:val="0002061A"/>
    <w:rsid w:val="000215F7"/>
    <w:rsid w:val="00021714"/>
    <w:rsid w:val="00021982"/>
    <w:rsid w:val="00021A6C"/>
    <w:rsid w:val="00022EBC"/>
    <w:rsid w:val="00023197"/>
    <w:rsid w:val="00023B03"/>
    <w:rsid w:val="00023CEA"/>
    <w:rsid w:val="00023E68"/>
    <w:rsid w:val="0002794E"/>
    <w:rsid w:val="00027F68"/>
    <w:rsid w:val="00030CAC"/>
    <w:rsid w:val="000313DF"/>
    <w:rsid w:val="000317E4"/>
    <w:rsid w:val="00031B1A"/>
    <w:rsid w:val="0003299E"/>
    <w:rsid w:val="00032B2B"/>
    <w:rsid w:val="00032D6C"/>
    <w:rsid w:val="00033480"/>
    <w:rsid w:val="000357B8"/>
    <w:rsid w:val="00036476"/>
    <w:rsid w:val="0003675B"/>
    <w:rsid w:val="000378B4"/>
    <w:rsid w:val="00040E0F"/>
    <w:rsid w:val="00041899"/>
    <w:rsid w:val="00041F5C"/>
    <w:rsid w:val="00041FB7"/>
    <w:rsid w:val="00042432"/>
    <w:rsid w:val="00043B3F"/>
    <w:rsid w:val="000461AC"/>
    <w:rsid w:val="000469B2"/>
    <w:rsid w:val="00046AD9"/>
    <w:rsid w:val="00046B03"/>
    <w:rsid w:val="00047972"/>
    <w:rsid w:val="000503E6"/>
    <w:rsid w:val="00051DD5"/>
    <w:rsid w:val="00052574"/>
    <w:rsid w:val="00052BE4"/>
    <w:rsid w:val="000537D7"/>
    <w:rsid w:val="00053FA0"/>
    <w:rsid w:val="00054E40"/>
    <w:rsid w:val="000559C8"/>
    <w:rsid w:val="00055AAD"/>
    <w:rsid w:val="000561D6"/>
    <w:rsid w:val="00056EC1"/>
    <w:rsid w:val="000577CD"/>
    <w:rsid w:val="00060EF0"/>
    <w:rsid w:val="0006181C"/>
    <w:rsid w:val="00061A10"/>
    <w:rsid w:val="000623BE"/>
    <w:rsid w:val="00062A67"/>
    <w:rsid w:val="000631F0"/>
    <w:rsid w:val="00063BEE"/>
    <w:rsid w:val="00065B36"/>
    <w:rsid w:val="00066089"/>
    <w:rsid w:val="000660C4"/>
    <w:rsid w:val="0006636F"/>
    <w:rsid w:val="0006662E"/>
    <w:rsid w:val="000672E3"/>
    <w:rsid w:val="000703ED"/>
    <w:rsid w:val="00070EA9"/>
    <w:rsid w:val="0007222C"/>
    <w:rsid w:val="00072649"/>
    <w:rsid w:val="00073ED5"/>
    <w:rsid w:val="000748CA"/>
    <w:rsid w:val="00075015"/>
    <w:rsid w:val="00075A51"/>
    <w:rsid w:val="00076DCB"/>
    <w:rsid w:val="00077010"/>
    <w:rsid w:val="000771E6"/>
    <w:rsid w:val="00080344"/>
    <w:rsid w:val="00081F10"/>
    <w:rsid w:val="00082195"/>
    <w:rsid w:val="000825B5"/>
    <w:rsid w:val="00082AF1"/>
    <w:rsid w:val="00082B77"/>
    <w:rsid w:val="00082F2C"/>
    <w:rsid w:val="00083005"/>
    <w:rsid w:val="00083E27"/>
    <w:rsid w:val="000842DB"/>
    <w:rsid w:val="00084566"/>
    <w:rsid w:val="00084E74"/>
    <w:rsid w:val="00085BF2"/>
    <w:rsid w:val="00087BF6"/>
    <w:rsid w:val="00090EED"/>
    <w:rsid w:val="00091577"/>
    <w:rsid w:val="00093488"/>
    <w:rsid w:val="00093D10"/>
    <w:rsid w:val="00093F8E"/>
    <w:rsid w:val="00095911"/>
    <w:rsid w:val="00095D87"/>
    <w:rsid w:val="00096504"/>
    <w:rsid w:val="000973FD"/>
    <w:rsid w:val="000A0BA8"/>
    <w:rsid w:val="000A10ED"/>
    <w:rsid w:val="000A2750"/>
    <w:rsid w:val="000A30C6"/>
    <w:rsid w:val="000A433D"/>
    <w:rsid w:val="000A4D60"/>
    <w:rsid w:val="000A5915"/>
    <w:rsid w:val="000A612A"/>
    <w:rsid w:val="000A6BCE"/>
    <w:rsid w:val="000A6D7D"/>
    <w:rsid w:val="000A7619"/>
    <w:rsid w:val="000B0A5F"/>
    <w:rsid w:val="000B1FFF"/>
    <w:rsid w:val="000B2E1C"/>
    <w:rsid w:val="000B4B26"/>
    <w:rsid w:val="000B71F2"/>
    <w:rsid w:val="000B72FC"/>
    <w:rsid w:val="000B74C6"/>
    <w:rsid w:val="000B7921"/>
    <w:rsid w:val="000C13DA"/>
    <w:rsid w:val="000C18A1"/>
    <w:rsid w:val="000C2C62"/>
    <w:rsid w:val="000C3077"/>
    <w:rsid w:val="000C32DE"/>
    <w:rsid w:val="000C34BA"/>
    <w:rsid w:val="000C3C69"/>
    <w:rsid w:val="000C471F"/>
    <w:rsid w:val="000C593A"/>
    <w:rsid w:val="000C74AE"/>
    <w:rsid w:val="000C7534"/>
    <w:rsid w:val="000D0250"/>
    <w:rsid w:val="000D084D"/>
    <w:rsid w:val="000D13B4"/>
    <w:rsid w:val="000D15B4"/>
    <w:rsid w:val="000D21C3"/>
    <w:rsid w:val="000D24A8"/>
    <w:rsid w:val="000D390D"/>
    <w:rsid w:val="000D3F94"/>
    <w:rsid w:val="000D566B"/>
    <w:rsid w:val="000D5B73"/>
    <w:rsid w:val="000D5C0E"/>
    <w:rsid w:val="000D6CC9"/>
    <w:rsid w:val="000E0A92"/>
    <w:rsid w:val="000E0AC3"/>
    <w:rsid w:val="000E11C6"/>
    <w:rsid w:val="000E206B"/>
    <w:rsid w:val="000E334F"/>
    <w:rsid w:val="000E3711"/>
    <w:rsid w:val="000E3F70"/>
    <w:rsid w:val="000E4A23"/>
    <w:rsid w:val="000E4B66"/>
    <w:rsid w:val="000E5B0F"/>
    <w:rsid w:val="000E65A6"/>
    <w:rsid w:val="000E681B"/>
    <w:rsid w:val="000E686D"/>
    <w:rsid w:val="000E7A41"/>
    <w:rsid w:val="000F0A66"/>
    <w:rsid w:val="000F10B4"/>
    <w:rsid w:val="000F1F05"/>
    <w:rsid w:val="000F2A59"/>
    <w:rsid w:val="000F41C3"/>
    <w:rsid w:val="000F731B"/>
    <w:rsid w:val="000F74FC"/>
    <w:rsid w:val="000F76B0"/>
    <w:rsid w:val="0010013F"/>
    <w:rsid w:val="0010082B"/>
    <w:rsid w:val="00101063"/>
    <w:rsid w:val="00102726"/>
    <w:rsid w:val="001033EC"/>
    <w:rsid w:val="0010413B"/>
    <w:rsid w:val="0010493E"/>
    <w:rsid w:val="001054C9"/>
    <w:rsid w:val="0010581C"/>
    <w:rsid w:val="00105BA3"/>
    <w:rsid w:val="00106425"/>
    <w:rsid w:val="00106562"/>
    <w:rsid w:val="00106F7D"/>
    <w:rsid w:val="00110212"/>
    <w:rsid w:val="00110AD5"/>
    <w:rsid w:val="00111713"/>
    <w:rsid w:val="001119E0"/>
    <w:rsid w:val="00111BE8"/>
    <w:rsid w:val="00111F5D"/>
    <w:rsid w:val="0011234F"/>
    <w:rsid w:val="00114214"/>
    <w:rsid w:val="00114858"/>
    <w:rsid w:val="00115C35"/>
    <w:rsid w:val="00116B9A"/>
    <w:rsid w:val="0012099F"/>
    <w:rsid w:val="00120F99"/>
    <w:rsid w:val="00121033"/>
    <w:rsid w:val="00121246"/>
    <w:rsid w:val="00121739"/>
    <w:rsid w:val="00121F50"/>
    <w:rsid w:val="001224AC"/>
    <w:rsid w:val="00123075"/>
    <w:rsid w:val="0012329D"/>
    <w:rsid w:val="001236D1"/>
    <w:rsid w:val="001237AE"/>
    <w:rsid w:val="001237CC"/>
    <w:rsid w:val="00123F28"/>
    <w:rsid w:val="00125000"/>
    <w:rsid w:val="00125DAB"/>
    <w:rsid w:val="00125F26"/>
    <w:rsid w:val="00126BCD"/>
    <w:rsid w:val="001303A4"/>
    <w:rsid w:val="00130DA3"/>
    <w:rsid w:val="0013121D"/>
    <w:rsid w:val="00131CEA"/>
    <w:rsid w:val="00131E76"/>
    <w:rsid w:val="0013212A"/>
    <w:rsid w:val="0013284E"/>
    <w:rsid w:val="0013288D"/>
    <w:rsid w:val="0013308C"/>
    <w:rsid w:val="001337AD"/>
    <w:rsid w:val="001350DC"/>
    <w:rsid w:val="001351CF"/>
    <w:rsid w:val="0013589E"/>
    <w:rsid w:val="00135F56"/>
    <w:rsid w:val="001363AF"/>
    <w:rsid w:val="00137398"/>
    <w:rsid w:val="00137474"/>
    <w:rsid w:val="001409E1"/>
    <w:rsid w:val="00140FA1"/>
    <w:rsid w:val="001428D2"/>
    <w:rsid w:val="001443AE"/>
    <w:rsid w:val="00144508"/>
    <w:rsid w:val="00144C42"/>
    <w:rsid w:val="0014692F"/>
    <w:rsid w:val="001471F2"/>
    <w:rsid w:val="00147204"/>
    <w:rsid w:val="001472A3"/>
    <w:rsid w:val="00150027"/>
    <w:rsid w:val="00150E7C"/>
    <w:rsid w:val="00151488"/>
    <w:rsid w:val="00151DAE"/>
    <w:rsid w:val="001534F5"/>
    <w:rsid w:val="00154497"/>
    <w:rsid w:val="0015463F"/>
    <w:rsid w:val="00155004"/>
    <w:rsid w:val="001555F1"/>
    <w:rsid w:val="00155CBE"/>
    <w:rsid w:val="001606EC"/>
    <w:rsid w:val="0016179A"/>
    <w:rsid w:val="00161BFE"/>
    <w:rsid w:val="0016283E"/>
    <w:rsid w:val="00163F06"/>
    <w:rsid w:val="00164078"/>
    <w:rsid w:val="00164727"/>
    <w:rsid w:val="00164903"/>
    <w:rsid w:val="00164C2A"/>
    <w:rsid w:val="001650A7"/>
    <w:rsid w:val="001652B1"/>
    <w:rsid w:val="0016557E"/>
    <w:rsid w:val="0016675F"/>
    <w:rsid w:val="00166B03"/>
    <w:rsid w:val="001672FC"/>
    <w:rsid w:val="00167368"/>
    <w:rsid w:val="00167586"/>
    <w:rsid w:val="00167C2A"/>
    <w:rsid w:val="00170F11"/>
    <w:rsid w:val="00171D80"/>
    <w:rsid w:val="00173405"/>
    <w:rsid w:val="00173DFC"/>
    <w:rsid w:val="001749AE"/>
    <w:rsid w:val="00174D69"/>
    <w:rsid w:val="001762D5"/>
    <w:rsid w:val="001764AB"/>
    <w:rsid w:val="0017719D"/>
    <w:rsid w:val="00180073"/>
    <w:rsid w:val="00180178"/>
    <w:rsid w:val="00180683"/>
    <w:rsid w:val="001810EC"/>
    <w:rsid w:val="001811B2"/>
    <w:rsid w:val="00181619"/>
    <w:rsid w:val="001837EE"/>
    <w:rsid w:val="001838B5"/>
    <w:rsid w:val="00183FFE"/>
    <w:rsid w:val="0018476F"/>
    <w:rsid w:val="001854B8"/>
    <w:rsid w:val="00186EDF"/>
    <w:rsid w:val="00187A83"/>
    <w:rsid w:val="00190263"/>
    <w:rsid w:val="00192CE7"/>
    <w:rsid w:val="0019360B"/>
    <w:rsid w:val="00193612"/>
    <w:rsid w:val="001942C0"/>
    <w:rsid w:val="001945F1"/>
    <w:rsid w:val="00194607"/>
    <w:rsid w:val="00194DA5"/>
    <w:rsid w:val="00195742"/>
    <w:rsid w:val="00196C0C"/>
    <w:rsid w:val="00197EEA"/>
    <w:rsid w:val="001A04F9"/>
    <w:rsid w:val="001A2345"/>
    <w:rsid w:val="001A494C"/>
    <w:rsid w:val="001A4A19"/>
    <w:rsid w:val="001A50BB"/>
    <w:rsid w:val="001A6195"/>
    <w:rsid w:val="001A71E2"/>
    <w:rsid w:val="001A77AB"/>
    <w:rsid w:val="001A7B63"/>
    <w:rsid w:val="001B011F"/>
    <w:rsid w:val="001B1B37"/>
    <w:rsid w:val="001B2A4A"/>
    <w:rsid w:val="001B35CB"/>
    <w:rsid w:val="001B3929"/>
    <w:rsid w:val="001B3FD1"/>
    <w:rsid w:val="001B4398"/>
    <w:rsid w:val="001B4E2C"/>
    <w:rsid w:val="001B4FC9"/>
    <w:rsid w:val="001B4FF8"/>
    <w:rsid w:val="001B61C7"/>
    <w:rsid w:val="001B695E"/>
    <w:rsid w:val="001B6B15"/>
    <w:rsid w:val="001B6EB2"/>
    <w:rsid w:val="001B6EF1"/>
    <w:rsid w:val="001B7A94"/>
    <w:rsid w:val="001C021D"/>
    <w:rsid w:val="001C03C7"/>
    <w:rsid w:val="001C065F"/>
    <w:rsid w:val="001C0937"/>
    <w:rsid w:val="001C0C03"/>
    <w:rsid w:val="001C2349"/>
    <w:rsid w:val="001C24A3"/>
    <w:rsid w:val="001C2F31"/>
    <w:rsid w:val="001C34EB"/>
    <w:rsid w:val="001C4D6D"/>
    <w:rsid w:val="001C4DE7"/>
    <w:rsid w:val="001C686C"/>
    <w:rsid w:val="001C6A26"/>
    <w:rsid w:val="001C6F03"/>
    <w:rsid w:val="001C7AA8"/>
    <w:rsid w:val="001C7B27"/>
    <w:rsid w:val="001D0C1B"/>
    <w:rsid w:val="001D2349"/>
    <w:rsid w:val="001D28DE"/>
    <w:rsid w:val="001D2982"/>
    <w:rsid w:val="001D2A09"/>
    <w:rsid w:val="001D2DE8"/>
    <w:rsid w:val="001D3886"/>
    <w:rsid w:val="001D3DEB"/>
    <w:rsid w:val="001D48D4"/>
    <w:rsid w:val="001D4FAB"/>
    <w:rsid w:val="001D54B4"/>
    <w:rsid w:val="001D57A2"/>
    <w:rsid w:val="001D63FA"/>
    <w:rsid w:val="001E02DF"/>
    <w:rsid w:val="001E0EFE"/>
    <w:rsid w:val="001E0FB6"/>
    <w:rsid w:val="001E20E8"/>
    <w:rsid w:val="001E236C"/>
    <w:rsid w:val="001E27F7"/>
    <w:rsid w:val="001E34FA"/>
    <w:rsid w:val="001E3753"/>
    <w:rsid w:val="001E4368"/>
    <w:rsid w:val="001E6977"/>
    <w:rsid w:val="001E69A2"/>
    <w:rsid w:val="001E7F53"/>
    <w:rsid w:val="001F2086"/>
    <w:rsid w:val="001F2544"/>
    <w:rsid w:val="001F25B5"/>
    <w:rsid w:val="001F4694"/>
    <w:rsid w:val="001F4DCF"/>
    <w:rsid w:val="001F5E11"/>
    <w:rsid w:val="001F5F64"/>
    <w:rsid w:val="001F62FC"/>
    <w:rsid w:val="00200260"/>
    <w:rsid w:val="00202BC3"/>
    <w:rsid w:val="00202FE4"/>
    <w:rsid w:val="0020321F"/>
    <w:rsid w:val="002038EF"/>
    <w:rsid w:val="0020480A"/>
    <w:rsid w:val="00206C40"/>
    <w:rsid w:val="00210D0C"/>
    <w:rsid w:val="00210FCD"/>
    <w:rsid w:val="00211DA2"/>
    <w:rsid w:val="00212C2F"/>
    <w:rsid w:val="00213DC0"/>
    <w:rsid w:val="00214E5D"/>
    <w:rsid w:val="00215BCC"/>
    <w:rsid w:val="002171E3"/>
    <w:rsid w:val="00217BAF"/>
    <w:rsid w:val="00217D83"/>
    <w:rsid w:val="00220CBF"/>
    <w:rsid w:val="00222274"/>
    <w:rsid w:val="00222AF9"/>
    <w:rsid w:val="00223193"/>
    <w:rsid w:val="00223896"/>
    <w:rsid w:val="00224199"/>
    <w:rsid w:val="00224A33"/>
    <w:rsid w:val="00224F41"/>
    <w:rsid w:val="002253CA"/>
    <w:rsid w:val="00225ECD"/>
    <w:rsid w:val="00227458"/>
    <w:rsid w:val="00230A3A"/>
    <w:rsid w:val="00230B31"/>
    <w:rsid w:val="002326CB"/>
    <w:rsid w:val="00232C26"/>
    <w:rsid w:val="00232DA5"/>
    <w:rsid w:val="00233449"/>
    <w:rsid w:val="002338AA"/>
    <w:rsid w:val="002353EA"/>
    <w:rsid w:val="002354B1"/>
    <w:rsid w:val="00235738"/>
    <w:rsid w:val="00237FE9"/>
    <w:rsid w:val="0024138B"/>
    <w:rsid w:val="00241C1B"/>
    <w:rsid w:val="00241CD8"/>
    <w:rsid w:val="0024207F"/>
    <w:rsid w:val="00242495"/>
    <w:rsid w:val="002433AF"/>
    <w:rsid w:val="0024365B"/>
    <w:rsid w:val="00243F89"/>
    <w:rsid w:val="00243FB9"/>
    <w:rsid w:val="002441DD"/>
    <w:rsid w:val="00244732"/>
    <w:rsid w:val="0024518B"/>
    <w:rsid w:val="002454B5"/>
    <w:rsid w:val="002474E6"/>
    <w:rsid w:val="00247D77"/>
    <w:rsid w:val="00247EB8"/>
    <w:rsid w:val="00250655"/>
    <w:rsid w:val="002507EA"/>
    <w:rsid w:val="002526A2"/>
    <w:rsid w:val="00252B57"/>
    <w:rsid w:val="00252FDB"/>
    <w:rsid w:val="00253184"/>
    <w:rsid w:val="00253DD4"/>
    <w:rsid w:val="0025470A"/>
    <w:rsid w:val="00254730"/>
    <w:rsid w:val="002556C2"/>
    <w:rsid w:val="00255CC6"/>
    <w:rsid w:val="00255D3E"/>
    <w:rsid w:val="0025711A"/>
    <w:rsid w:val="00257670"/>
    <w:rsid w:val="002577CE"/>
    <w:rsid w:val="00257C36"/>
    <w:rsid w:val="00260038"/>
    <w:rsid w:val="002604F2"/>
    <w:rsid w:val="00260A32"/>
    <w:rsid w:val="00260D45"/>
    <w:rsid w:val="00260E12"/>
    <w:rsid w:val="00261170"/>
    <w:rsid w:val="002618BD"/>
    <w:rsid w:val="00261A25"/>
    <w:rsid w:val="00261A94"/>
    <w:rsid w:val="00262574"/>
    <w:rsid w:val="00263EB9"/>
    <w:rsid w:val="002653FD"/>
    <w:rsid w:val="0026619B"/>
    <w:rsid w:val="00266B94"/>
    <w:rsid w:val="00270A05"/>
    <w:rsid w:val="00270F02"/>
    <w:rsid w:val="00271774"/>
    <w:rsid w:val="00273E8C"/>
    <w:rsid w:val="00274242"/>
    <w:rsid w:val="002743EF"/>
    <w:rsid w:val="00274707"/>
    <w:rsid w:val="0027659F"/>
    <w:rsid w:val="00276E8F"/>
    <w:rsid w:val="0028062E"/>
    <w:rsid w:val="0028292D"/>
    <w:rsid w:val="00282BBB"/>
    <w:rsid w:val="0028315C"/>
    <w:rsid w:val="00284BCA"/>
    <w:rsid w:val="00284C6A"/>
    <w:rsid w:val="00284D40"/>
    <w:rsid w:val="00284F8E"/>
    <w:rsid w:val="00286331"/>
    <w:rsid w:val="0028644D"/>
    <w:rsid w:val="002864F6"/>
    <w:rsid w:val="00287B4B"/>
    <w:rsid w:val="00290621"/>
    <w:rsid w:val="002912CB"/>
    <w:rsid w:val="002917D2"/>
    <w:rsid w:val="00292C97"/>
    <w:rsid w:val="00293066"/>
    <w:rsid w:val="0029541A"/>
    <w:rsid w:val="002955C1"/>
    <w:rsid w:val="002977DE"/>
    <w:rsid w:val="002978B0"/>
    <w:rsid w:val="002A252C"/>
    <w:rsid w:val="002A2D4A"/>
    <w:rsid w:val="002A328A"/>
    <w:rsid w:val="002A3818"/>
    <w:rsid w:val="002A4041"/>
    <w:rsid w:val="002A4754"/>
    <w:rsid w:val="002A623D"/>
    <w:rsid w:val="002A6B31"/>
    <w:rsid w:val="002A73D9"/>
    <w:rsid w:val="002A790F"/>
    <w:rsid w:val="002B0033"/>
    <w:rsid w:val="002B106E"/>
    <w:rsid w:val="002B15EE"/>
    <w:rsid w:val="002B373B"/>
    <w:rsid w:val="002B3841"/>
    <w:rsid w:val="002B3E4F"/>
    <w:rsid w:val="002B3EF4"/>
    <w:rsid w:val="002B66C4"/>
    <w:rsid w:val="002B7389"/>
    <w:rsid w:val="002B77A9"/>
    <w:rsid w:val="002C12CB"/>
    <w:rsid w:val="002C202F"/>
    <w:rsid w:val="002C20FC"/>
    <w:rsid w:val="002C24FB"/>
    <w:rsid w:val="002C2B7D"/>
    <w:rsid w:val="002C346F"/>
    <w:rsid w:val="002C37C6"/>
    <w:rsid w:val="002C531E"/>
    <w:rsid w:val="002C5583"/>
    <w:rsid w:val="002C559F"/>
    <w:rsid w:val="002C5840"/>
    <w:rsid w:val="002C5F5E"/>
    <w:rsid w:val="002C6BA2"/>
    <w:rsid w:val="002D067C"/>
    <w:rsid w:val="002D0F6B"/>
    <w:rsid w:val="002D108B"/>
    <w:rsid w:val="002D1C80"/>
    <w:rsid w:val="002D1EE8"/>
    <w:rsid w:val="002D24C6"/>
    <w:rsid w:val="002D39A9"/>
    <w:rsid w:val="002D3B91"/>
    <w:rsid w:val="002D6555"/>
    <w:rsid w:val="002D67FA"/>
    <w:rsid w:val="002D6C28"/>
    <w:rsid w:val="002D6C8D"/>
    <w:rsid w:val="002E09F2"/>
    <w:rsid w:val="002E0DFD"/>
    <w:rsid w:val="002E25D8"/>
    <w:rsid w:val="002E2CCD"/>
    <w:rsid w:val="002E38B2"/>
    <w:rsid w:val="002E3B0B"/>
    <w:rsid w:val="002E3FA9"/>
    <w:rsid w:val="002E445A"/>
    <w:rsid w:val="002E5305"/>
    <w:rsid w:val="002E622B"/>
    <w:rsid w:val="002E6354"/>
    <w:rsid w:val="002E6AFC"/>
    <w:rsid w:val="002E6CC9"/>
    <w:rsid w:val="002E7036"/>
    <w:rsid w:val="002E72BA"/>
    <w:rsid w:val="002E7D6F"/>
    <w:rsid w:val="002E7FB6"/>
    <w:rsid w:val="002F19BB"/>
    <w:rsid w:val="002F1E94"/>
    <w:rsid w:val="002F2F1A"/>
    <w:rsid w:val="002F3AF6"/>
    <w:rsid w:val="002F3FFC"/>
    <w:rsid w:val="002F4131"/>
    <w:rsid w:val="002F4FCC"/>
    <w:rsid w:val="002F633F"/>
    <w:rsid w:val="002F68CC"/>
    <w:rsid w:val="002F709D"/>
    <w:rsid w:val="002F720E"/>
    <w:rsid w:val="002F7225"/>
    <w:rsid w:val="00300881"/>
    <w:rsid w:val="00300988"/>
    <w:rsid w:val="00301614"/>
    <w:rsid w:val="00303793"/>
    <w:rsid w:val="00303A1C"/>
    <w:rsid w:val="00303BE3"/>
    <w:rsid w:val="0030427F"/>
    <w:rsid w:val="00304C89"/>
    <w:rsid w:val="00306EAD"/>
    <w:rsid w:val="00307242"/>
    <w:rsid w:val="00311A0C"/>
    <w:rsid w:val="00311B0D"/>
    <w:rsid w:val="003121B8"/>
    <w:rsid w:val="0031220B"/>
    <w:rsid w:val="00312A27"/>
    <w:rsid w:val="003132F2"/>
    <w:rsid w:val="00314398"/>
    <w:rsid w:val="00314C8F"/>
    <w:rsid w:val="00314F5A"/>
    <w:rsid w:val="003154A3"/>
    <w:rsid w:val="0031589E"/>
    <w:rsid w:val="003160B5"/>
    <w:rsid w:val="0031674A"/>
    <w:rsid w:val="00316FF7"/>
    <w:rsid w:val="003171D9"/>
    <w:rsid w:val="00317F17"/>
    <w:rsid w:val="003209B7"/>
    <w:rsid w:val="00321B4E"/>
    <w:rsid w:val="003234CF"/>
    <w:rsid w:val="003243A1"/>
    <w:rsid w:val="00325416"/>
    <w:rsid w:val="0032574B"/>
    <w:rsid w:val="00326552"/>
    <w:rsid w:val="00326D22"/>
    <w:rsid w:val="00327A6A"/>
    <w:rsid w:val="003302E1"/>
    <w:rsid w:val="00330CA4"/>
    <w:rsid w:val="00330EB4"/>
    <w:rsid w:val="00331D99"/>
    <w:rsid w:val="003322C4"/>
    <w:rsid w:val="00332B05"/>
    <w:rsid w:val="00332C75"/>
    <w:rsid w:val="00333D19"/>
    <w:rsid w:val="00334070"/>
    <w:rsid w:val="003341E3"/>
    <w:rsid w:val="003346A6"/>
    <w:rsid w:val="00334993"/>
    <w:rsid w:val="00334F9C"/>
    <w:rsid w:val="003363AF"/>
    <w:rsid w:val="00337A24"/>
    <w:rsid w:val="00340A47"/>
    <w:rsid w:val="00341416"/>
    <w:rsid w:val="0034178A"/>
    <w:rsid w:val="00341FEC"/>
    <w:rsid w:val="00341FED"/>
    <w:rsid w:val="00343083"/>
    <w:rsid w:val="003431E4"/>
    <w:rsid w:val="00343DC9"/>
    <w:rsid w:val="00343F6B"/>
    <w:rsid w:val="00343FA9"/>
    <w:rsid w:val="00344066"/>
    <w:rsid w:val="003442DE"/>
    <w:rsid w:val="003510CE"/>
    <w:rsid w:val="00351586"/>
    <w:rsid w:val="00352C2B"/>
    <w:rsid w:val="00354111"/>
    <w:rsid w:val="00354854"/>
    <w:rsid w:val="0035573A"/>
    <w:rsid w:val="00355743"/>
    <w:rsid w:val="00355CB5"/>
    <w:rsid w:val="003564C8"/>
    <w:rsid w:val="003566B4"/>
    <w:rsid w:val="003570E1"/>
    <w:rsid w:val="0035726A"/>
    <w:rsid w:val="0035748A"/>
    <w:rsid w:val="003579D8"/>
    <w:rsid w:val="00357D63"/>
    <w:rsid w:val="003604CB"/>
    <w:rsid w:val="0036072E"/>
    <w:rsid w:val="00360BF9"/>
    <w:rsid w:val="00361BFF"/>
    <w:rsid w:val="00361CBF"/>
    <w:rsid w:val="003644E1"/>
    <w:rsid w:val="00364543"/>
    <w:rsid w:val="00364CF3"/>
    <w:rsid w:val="00365ECC"/>
    <w:rsid w:val="003663C3"/>
    <w:rsid w:val="00367099"/>
    <w:rsid w:val="00367E6D"/>
    <w:rsid w:val="0037008E"/>
    <w:rsid w:val="00370341"/>
    <w:rsid w:val="0037075F"/>
    <w:rsid w:val="00371F2F"/>
    <w:rsid w:val="003726CE"/>
    <w:rsid w:val="00372A3B"/>
    <w:rsid w:val="00372C90"/>
    <w:rsid w:val="0037375E"/>
    <w:rsid w:val="003742A4"/>
    <w:rsid w:val="0037495A"/>
    <w:rsid w:val="00375D11"/>
    <w:rsid w:val="00377546"/>
    <w:rsid w:val="00377BC1"/>
    <w:rsid w:val="00377DF5"/>
    <w:rsid w:val="003816D7"/>
    <w:rsid w:val="00381FE0"/>
    <w:rsid w:val="003830DE"/>
    <w:rsid w:val="003832BB"/>
    <w:rsid w:val="003838CE"/>
    <w:rsid w:val="00383D68"/>
    <w:rsid w:val="00384C87"/>
    <w:rsid w:val="00387EAC"/>
    <w:rsid w:val="0039042A"/>
    <w:rsid w:val="003904C0"/>
    <w:rsid w:val="003907E6"/>
    <w:rsid w:val="0039201C"/>
    <w:rsid w:val="003927E0"/>
    <w:rsid w:val="00392D3B"/>
    <w:rsid w:val="003937D5"/>
    <w:rsid w:val="00394616"/>
    <w:rsid w:val="00395AC1"/>
    <w:rsid w:val="00396822"/>
    <w:rsid w:val="003974AC"/>
    <w:rsid w:val="003A165A"/>
    <w:rsid w:val="003A269B"/>
    <w:rsid w:val="003A38DF"/>
    <w:rsid w:val="003A4671"/>
    <w:rsid w:val="003A4B08"/>
    <w:rsid w:val="003A5152"/>
    <w:rsid w:val="003A67C0"/>
    <w:rsid w:val="003A690F"/>
    <w:rsid w:val="003A7683"/>
    <w:rsid w:val="003A7DC8"/>
    <w:rsid w:val="003A7FDC"/>
    <w:rsid w:val="003B00AC"/>
    <w:rsid w:val="003B011D"/>
    <w:rsid w:val="003B152B"/>
    <w:rsid w:val="003B1BE4"/>
    <w:rsid w:val="003B1E94"/>
    <w:rsid w:val="003B3238"/>
    <w:rsid w:val="003B3582"/>
    <w:rsid w:val="003B445C"/>
    <w:rsid w:val="003B6D2E"/>
    <w:rsid w:val="003B70EA"/>
    <w:rsid w:val="003B7433"/>
    <w:rsid w:val="003B7649"/>
    <w:rsid w:val="003B774F"/>
    <w:rsid w:val="003C0587"/>
    <w:rsid w:val="003C14A0"/>
    <w:rsid w:val="003C1EC0"/>
    <w:rsid w:val="003C23B3"/>
    <w:rsid w:val="003C27D4"/>
    <w:rsid w:val="003C2B98"/>
    <w:rsid w:val="003C33EA"/>
    <w:rsid w:val="003C3F1C"/>
    <w:rsid w:val="003C460F"/>
    <w:rsid w:val="003C4A58"/>
    <w:rsid w:val="003C4EF1"/>
    <w:rsid w:val="003C748B"/>
    <w:rsid w:val="003C7A81"/>
    <w:rsid w:val="003C7B9D"/>
    <w:rsid w:val="003D04DB"/>
    <w:rsid w:val="003D0CB6"/>
    <w:rsid w:val="003D0F24"/>
    <w:rsid w:val="003D2E91"/>
    <w:rsid w:val="003D3158"/>
    <w:rsid w:val="003D3192"/>
    <w:rsid w:val="003D5D19"/>
    <w:rsid w:val="003D5EEB"/>
    <w:rsid w:val="003D6908"/>
    <w:rsid w:val="003D6FAC"/>
    <w:rsid w:val="003D7CBC"/>
    <w:rsid w:val="003E01F7"/>
    <w:rsid w:val="003E1E3D"/>
    <w:rsid w:val="003E41CA"/>
    <w:rsid w:val="003E7ED1"/>
    <w:rsid w:val="003F050D"/>
    <w:rsid w:val="003F0985"/>
    <w:rsid w:val="003F0A1C"/>
    <w:rsid w:val="003F0C30"/>
    <w:rsid w:val="003F0DF4"/>
    <w:rsid w:val="003F1227"/>
    <w:rsid w:val="003F1B87"/>
    <w:rsid w:val="003F239C"/>
    <w:rsid w:val="003F2B60"/>
    <w:rsid w:val="003F3EBB"/>
    <w:rsid w:val="003F492A"/>
    <w:rsid w:val="003F509C"/>
    <w:rsid w:val="003F6104"/>
    <w:rsid w:val="0040066C"/>
    <w:rsid w:val="00400944"/>
    <w:rsid w:val="00401341"/>
    <w:rsid w:val="00401BA9"/>
    <w:rsid w:val="0040354E"/>
    <w:rsid w:val="004054E0"/>
    <w:rsid w:val="00405768"/>
    <w:rsid w:val="00405D8C"/>
    <w:rsid w:val="00406198"/>
    <w:rsid w:val="00407576"/>
    <w:rsid w:val="00410D1D"/>
    <w:rsid w:val="00412509"/>
    <w:rsid w:val="0041316E"/>
    <w:rsid w:val="00413946"/>
    <w:rsid w:val="0041482C"/>
    <w:rsid w:val="00414C51"/>
    <w:rsid w:val="00415AB6"/>
    <w:rsid w:val="0041629B"/>
    <w:rsid w:val="00416A3F"/>
    <w:rsid w:val="00417383"/>
    <w:rsid w:val="00417FAC"/>
    <w:rsid w:val="00420125"/>
    <w:rsid w:val="00421593"/>
    <w:rsid w:val="00421A99"/>
    <w:rsid w:val="004231E9"/>
    <w:rsid w:val="00423ADC"/>
    <w:rsid w:val="00423D59"/>
    <w:rsid w:val="004249D1"/>
    <w:rsid w:val="00424BE1"/>
    <w:rsid w:val="00425315"/>
    <w:rsid w:val="00425A3A"/>
    <w:rsid w:val="00426402"/>
    <w:rsid w:val="004271BE"/>
    <w:rsid w:val="00430E75"/>
    <w:rsid w:val="004323C0"/>
    <w:rsid w:val="00435EB8"/>
    <w:rsid w:val="00436559"/>
    <w:rsid w:val="004376DA"/>
    <w:rsid w:val="00437810"/>
    <w:rsid w:val="00437D45"/>
    <w:rsid w:val="004400C0"/>
    <w:rsid w:val="004426DF"/>
    <w:rsid w:val="00442EAD"/>
    <w:rsid w:val="004438A7"/>
    <w:rsid w:val="00444D22"/>
    <w:rsid w:val="00444E1A"/>
    <w:rsid w:val="004451D1"/>
    <w:rsid w:val="00446EBF"/>
    <w:rsid w:val="00447AA7"/>
    <w:rsid w:val="00450C64"/>
    <w:rsid w:val="00450E21"/>
    <w:rsid w:val="004516E0"/>
    <w:rsid w:val="00451E9F"/>
    <w:rsid w:val="00452058"/>
    <w:rsid w:val="00452153"/>
    <w:rsid w:val="004522B9"/>
    <w:rsid w:val="00452A56"/>
    <w:rsid w:val="00452D0B"/>
    <w:rsid w:val="00454580"/>
    <w:rsid w:val="0045490E"/>
    <w:rsid w:val="00454D25"/>
    <w:rsid w:val="00455343"/>
    <w:rsid w:val="00455ADA"/>
    <w:rsid w:val="00455B1F"/>
    <w:rsid w:val="0045704D"/>
    <w:rsid w:val="0045713C"/>
    <w:rsid w:val="0046064F"/>
    <w:rsid w:val="004619B7"/>
    <w:rsid w:val="00463D75"/>
    <w:rsid w:val="00464D59"/>
    <w:rsid w:val="00466184"/>
    <w:rsid w:val="00467016"/>
    <w:rsid w:val="0046708E"/>
    <w:rsid w:val="00467475"/>
    <w:rsid w:val="0046752C"/>
    <w:rsid w:val="0047065B"/>
    <w:rsid w:val="00470891"/>
    <w:rsid w:val="00471328"/>
    <w:rsid w:val="00473C3A"/>
    <w:rsid w:val="00473C3D"/>
    <w:rsid w:val="00473DCB"/>
    <w:rsid w:val="00474129"/>
    <w:rsid w:val="004742EB"/>
    <w:rsid w:val="00474885"/>
    <w:rsid w:val="00475097"/>
    <w:rsid w:val="004757C1"/>
    <w:rsid w:val="0047641A"/>
    <w:rsid w:val="00477FDA"/>
    <w:rsid w:val="004818B5"/>
    <w:rsid w:val="0048284D"/>
    <w:rsid w:val="00482E2F"/>
    <w:rsid w:val="0048369A"/>
    <w:rsid w:val="00483E8D"/>
    <w:rsid w:val="004868DD"/>
    <w:rsid w:val="00486A79"/>
    <w:rsid w:val="00487240"/>
    <w:rsid w:val="00487386"/>
    <w:rsid w:val="00487FD6"/>
    <w:rsid w:val="004910AB"/>
    <w:rsid w:val="004913AA"/>
    <w:rsid w:val="00491404"/>
    <w:rsid w:val="004922DF"/>
    <w:rsid w:val="004930AB"/>
    <w:rsid w:val="00493E63"/>
    <w:rsid w:val="00495941"/>
    <w:rsid w:val="0049617C"/>
    <w:rsid w:val="004963EF"/>
    <w:rsid w:val="00496827"/>
    <w:rsid w:val="00496A28"/>
    <w:rsid w:val="00496CF1"/>
    <w:rsid w:val="00497798"/>
    <w:rsid w:val="00497A14"/>
    <w:rsid w:val="004A0197"/>
    <w:rsid w:val="004A0DFA"/>
    <w:rsid w:val="004A0E63"/>
    <w:rsid w:val="004A12C2"/>
    <w:rsid w:val="004A207B"/>
    <w:rsid w:val="004A212A"/>
    <w:rsid w:val="004A28A4"/>
    <w:rsid w:val="004A3304"/>
    <w:rsid w:val="004A419A"/>
    <w:rsid w:val="004A45A5"/>
    <w:rsid w:val="004A4BC2"/>
    <w:rsid w:val="004A5605"/>
    <w:rsid w:val="004A5D3F"/>
    <w:rsid w:val="004A6AE4"/>
    <w:rsid w:val="004A7127"/>
    <w:rsid w:val="004A781B"/>
    <w:rsid w:val="004B022B"/>
    <w:rsid w:val="004B0EA4"/>
    <w:rsid w:val="004B0FCA"/>
    <w:rsid w:val="004B2D6E"/>
    <w:rsid w:val="004B48B3"/>
    <w:rsid w:val="004B4EB5"/>
    <w:rsid w:val="004B641A"/>
    <w:rsid w:val="004B696E"/>
    <w:rsid w:val="004B71A1"/>
    <w:rsid w:val="004B7DD6"/>
    <w:rsid w:val="004C0027"/>
    <w:rsid w:val="004C0698"/>
    <w:rsid w:val="004C17AD"/>
    <w:rsid w:val="004C1ED9"/>
    <w:rsid w:val="004C2113"/>
    <w:rsid w:val="004C2675"/>
    <w:rsid w:val="004C2835"/>
    <w:rsid w:val="004C2E53"/>
    <w:rsid w:val="004C410E"/>
    <w:rsid w:val="004C426C"/>
    <w:rsid w:val="004C49B6"/>
    <w:rsid w:val="004C4CB2"/>
    <w:rsid w:val="004C4FAD"/>
    <w:rsid w:val="004C5E73"/>
    <w:rsid w:val="004C6238"/>
    <w:rsid w:val="004C6B3F"/>
    <w:rsid w:val="004C7F72"/>
    <w:rsid w:val="004D1882"/>
    <w:rsid w:val="004D2165"/>
    <w:rsid w:val="004D23E9"/>
    <w:rsid w:val="004D3058"/>
    <w:rsid w:val="004D4500"/>
    <w:rsid w:val="004D45B2"/>
    <w:rsid w:val="004D57E3"/>
    <w:rsid w:val="004D77C4"/>
    <w:rsid w:val="004D79A2"/>
    <w:rsid w:val="004E25C4"/>
    <w:rsid w:val="004E2EAE"/>
    <w:rsid w:val="004E3493"/>
    <w:rsid w:val="004E3615"/>
    <w:rsid w:val="004E42F2"/>
    <w:rsid w:val="004E4783"/>
    <w:rsid w:val="004E58F5"/>
    <w:rsid w:val="004E6225"/>
    <w:rsid w:val="004E6735"/>
    <w:rsid w:val="004F2392"/>
    <w:rsid w:val="004F4140"/>
    <w:rsid w:val="004F4195"/>
    <w:rsid w:val="004F4520"/>
    <w:rsid w:val="004F5E35"/>
    <w:rsid w:val="004F6656"/>
    <w:rsid w:val="005001E2"/>
    <w:rsid w:val="005002DF"/>
    <w:rsid w:val="00502458"/>
    <w:rsid w:val="00502D4E"/>
    <w:rsid w:val="00503068"/>
    <w:rsid w:val="00503781"/>
    <w:rsid w:val="00503A86"/>
    <w:rsid w:val="00504BCA"/>
    <w:rsid w:val="0050510F"/>
    <w:rsid w:val="00505661"/>
    <w:rsid w:val="00505731"/>
    <w:rsid w:val="005114A8"/>
    <w:rsid w:val="00511C86"/>
    <w:rsid w:val="00512B59"/>
    <w:rsid w:val="00513C98"/>
    <w:rsid w:val="00513D30"/>
    <w:rsid w:val="00516A4B"/>
    <w:rsid w:val="00517DAB"/>
    <w:rsid w:val="00517F04"/>
    <w:rsid w:val="00520059"/>
    <w:rsid w:val="00521186"/>
    <w:rsid w:val="0052121C"/>
    <w:rsid w:val="005229EF"/>
    <w:rsid w:val="00523955"/>
    <w:rsid w:val="00524B14"/>
    <w:rsid w:val="00524DA5"/>
    <w:rsid w:val="005250AE"/>
    <w:rsid w:val="00525619"/>
    <w:rsid w:val="00525CCF"/>
    <w:rsid w:val="00525EED"/>
    <w:rsid w:val="00525F1D"/>
    <w:rsid w:val="005264E6"/>
    <w:rsid w:val="0052703B"/>
    <w:rsid w:val="0053097F"/>
    <w:rsid w:val="00530BC8"/>
    <w:rsid w:val="00531188"/>
    <w:rsid w:val="005325EC"/>
    <w:rsid w:val="00532FFB"/>
    <w:rsid w:val="00533D5F"/>
    <w:rsid w:val="00534F6D"/>
    <w:rsid w:val="005352F3"/>
    <w:rsid w:val="005357F8"/>
    <w:rsid w:val="00535C1F"/>
    <w:rsid w:val="00536BB9"/>
    <w:rsid w:val="00537358"/>
    <w:rsid w:val="005407EE"/>
    <w:rsid w:val="00542036"/>
    <w:rsid w:val="0054267E"/>
    <w:rsid w:val="00542D84"/>
    <w:rsid w:val="00550347"/>
    <w:rsid w:val="0055132D"/>
    <w:rsid w:val="005518F9"/>
    <w:rsid w:val="00552243"/>
    <w:rsid w:val="0055244C"/>
    <w:rsid w:val="00552795"/>
    <w:rsid w:val="00552CEE"/>
    <w:rsid w:val="00554171"/>
    <w:rsid w:val="00554242"/>
    <w:rsid w:val="00554270"/>
    <w:rsid w:val="00554AC9"/>
    <w:rsid w:val="00555404"/>
    <w:rsid w:val="00556DCD"/>
    <w:rsid w:val="00556E64"/>
    <w:rsid w:val="005571DF"/>
    <w:rsid w:val="00557296"/>
    <w:rsid w:val="00557C4B"/>
    <w:rsid w:val="0056071A"/>
    <w:rsid w:val="005607E1"/>
    <w:rsid w:val="00560DB7"/>
    <w:rsid w:val="0056272A"/>
    <w:rsid w:val="00562ED6"/>
    <w:rsid w:val="005634BD"/>
    <w:rsid w:val="0056357E"/>
    <w:rsid w:val="00563BCB"/>
    <w:rsid w:val="005653B9"/>
    <w:rsid w:val="00565FA5"/>
    <w:rsid w:val="005666F1"/>
    <w:rsid w:val="00566CEE"/>
    <w:rsid w:val="00567124"/>
    <w:rsid w:val="00567263"/>
    <w:rsid w:val="005703E4"/>
    <w:rsid w:val="00571E2A"/>
    <w:rsid w:val="00573B08"/>
    <w:rsid w:val="00574084"/>
    <w:rsid w:val="005743F7"/>
    <w:rsid w:val="005746A3"/>
    <w:rsid w:val="00574732"/>
    <w:rsid w:val="00574803"/>
    <w:rsid w:val="00574854"/>
    <w:rsid w:val="00574D64"/>
    <w:rsid w:val="005768CB"/>
    <w:rsid w:val="00577DD4"/>
    <w:rsid w:val="00580070"/>
    <w:rsid w:val="00582139"/>
    <w:rsid w:val="00582580"/>
    <w:rsid w:val="0058294A"/>
    <w:rsid w:val="00582C31"/>
    <w:rsid w:val="00583154"/>
    <w:rsid w:val="00583303"/>
    <w:rsid w:val="0058502C"/>
    <w:rsid w:val="0058534C"/>
    <w:rsid w:val="005871AF"/>
    <w:rsid w:val="00587780"/>
    <w:rsid w:val="005913F1"/>
    <w:rsid w:val="005917B7"/>
    <w:rsid w:val="005949A0"/>
    <w:rsid w:val="00596294"/>
    <w:rsid w:val="005964AD"/>
    <w:rsid w:val="0059681C"/>
    <w:rsid w:val="00597858"/>
    <w:rsid w:val="005A00B1"/>
    <w:rsid w:val="005A0BA2"/>
    <w:rsid w:val="005A2F30"/>
    <w:rsid w:val="005A3DE1"/>
    <w:rsid w:val="005A543D"/>
    <w:rsid w:val="005A54F1"/>
    <w:rsid w:val="005A6CEA"/>
    <w:rsid w:val="005A6E84"/>
    <w:rsid w:val="005A71DF"/>
    <w:rsid w:val="005A75CD"/>
    <w:rsid w:val="005A7AC4"/>
    <w:rsid w:val="005B084B"/>
    <w:rsid w:val="005B0FEB"/>
    <w:rsid w:val="005B1269"/>
    <w:rsid w:val="005B2810"/>
    <w:rsid w:val="005B2F90"/>
    <w:rsid w:val="005B41CE"/>
    <w:rsid w:val="005B4273"/>
    <w:rsid w:val="005B43BA"/>
    <w:rsid w:val="005B4415"/>
    <w:rsid w:val="005B47E2"/>
    <w:rsid w:val="005B48B4"/>
    <w:rsid w:val="005B4F2D"/>
    <w:rsid w:val="005B580B"/>
    <w:rsid w:val="005B602B"/>
    <w:rsid w:val="005B67D5"/>
    <w:rsid w:val="005B6885"/>
    <w:rsid w:val="005B7394"/>
    <w:rsid w:val="005B7F84"/>
    <w:rsid w:val="005C00FB"/>
    <w:rsid w:val="005C1131"/>
    <w:rsid w:val="005C13EA"/>
    <w:rsid w:val="005C1BD4"/>
    <w:rsid w:val="005C1C36"/>
    <w:rsid w:val="005C1E85"/>
    <w:rsid w:val="005C2DDB"/>
    <w:rsid w:val="005C3368"/>
    <w:rsid w:val="005C3DE3"/>
    <w:rsid w:val="005C7B2A"/>
    <w:rsid w:val="005D0142"/>
    <w:rsid w:val="005D056B"/>
    <w:rsid w:val="005D0C22"/>
    <w:rsid w:val="005D1424"/>
    <w:rsid w:val="005D18CB"/>
    <w:rsid w:val="005D319B"/>
    <w:rsid w:val="005D39D9"/>
    <w:rsid w:val="005D4507"/>
    <w:rsid w:val="005D4790"/>
    <w:rsid w:val="005D4892"/>
    <w:rsid w:val="005D4A1F"/>
    <w:rsid w:val="005D532D"/>
    <w:rsid w:val="005D5F98"/>
    <w:rsid w:val="005D5FB9"/>
    <w:rsid w:val="005D62DC"/>
    <w:rsid w:val="005D7251"/>
    <w:rsid w:val="005D755F"/>
    <w:rsid w:val="005D78EC"/>
    <w:rsid w:val="005D791B"/>
    <w:rsid w:val="005D7E8A"/>
    <w:rsid w:val="005E0653"/>
    <w:rsid w:val="005E0E98"/>
    <w:rsid w:val="005E21B3"/>
    <w:rsid w:val="005E34E6"/>
    <w:rsid w:val="005E3E13"/>
    <w:rsid w:val="005E403D"/>
    <w:rsid w:val="005E454B"/>
    <w:rsid w:val="005E4BB5"/>
    <w:rsid w:val="005E4E83"/>
    <w:rsid w:val="005E4FA9"/>
    <w:rsid w:val="005E6171"/>
    <w:rsid w:val="005E6350"/>
    <w:rsid w:val="005E685E"/>
    <w:rsid w:val="005E6ACB"/>
    <w:rsid w:val="005E6EAE"/>
    <w:rsid w:val="005E79E4"/>
    <w:rsid w:val="005F0458"/>
    <w:rsid w:val="005F0464"/>
    <w:rsid w:val="005F0E69"/>
    <w:rsid w:val="005F1981"/>
    <w:rsid w:val="005F2DB6"/>
    <w:rsid w:val="005F3F46"/>
    <w:rsid w:val="005F4831"/>
    <w:rsid w:val="005F6CB1"/>
    <w:rsid w:val="005F6EB1"/>
    <w:rsid w:val="005F722D"/>
    <w:rsid w:val="005F749A"/>
    <w:rsid w:val="005F75DF"/>
    <w:rsid w:val="0060035C"/>
    <w:rsid w:val="00601B98"/>
    <w:rsid w:val="00601C65"/>
    <w:rsid w:val="0060230B"/>
    <w:rsid w:val="006032FD"/>
    <w:rsid w:val="00607F80"/>
    <w:rsid w:val="00610382"/>
    <w:rsid w:val="006104BC"/>
    <w:rsid w:val="00610DB6"/>
    <w:rsid w:val="00611705"/>
    <w:rsid w:val="00611911"/>
    <w:rsid w:val="00612020"/>
    <w:rsid w:val="00612E59"/>
    <w:rsid w:val="00613081"/>
    <w:rsid w:val="006137D1"/>
    <w:rsid w:val="00613E2F"/>
    <w:rsid w:val="00614226"/>
    <w:rsid w:val="00614284"/>
    <w:rsid w:val="00614541"/>
    <w:rsid w:val="00614598"/>
    <w:rsid w:val="00614A63"/>
    <w:rsid w:val="00615856"/>
    <w:rsid w:val="00615BFE"/>
    <w:rsid w:val="006163E0"/>
    <w:rsid w:val="00617154"/>
    <w:rsid w:val="00617D8E"/>
    <w:rsid w:val="00620168"/>
    <w:rsid w:val="006213EA"/>
    <w:rsid w:val="00621CF0"/>
    <w:rsid w:val="006230D5"/>
    <w:rsid w:val="0062418A"/>
    <w:rsid w:val="006249CC"/>
    <w:rsid w:val="00625667"/>
    <w:rsid w:val="00626849"/>
    <w:rsid w:val="00626A15"/>
    <w:rsid w:val="00626F41"/>
    <w:rsid w:val="0062759E"/>
    <w:rsid w:val="00627C3F"/>
    <w:rsid w:val="00630196"/>
    <w:rsid w:val="0063063E"/>
    <w:rsid w:val="00631163"/>
    <w:rsid w:val="006315BB"/>
    <w:rsid w:val="00631ADC"/>
    <w:rsid w:val="00631D55"/>
    <w:rsid w:val="006325EF"/>
    <w:rsid w:val="00632A02"/>
    <w:rsid w:val="006337D4"/>
    <w:rsid w:val="00633DC9"/>
    <w:rsid w:val="00635838"/>
    <w:rsid w:val="00635E34"/>
    <w:rsid w:val="00636323"/>
    <w:rsid w:val="00636743"/>
    <w:rsid w:val="00637C67"/>
    <w:rsid w:val="0064015A"/>
    <w:rsid w:val="00640592"/>
    <w:rsid w:val="006406FF"/>
    <w:rsid w:val="00640D65"/>
    <w:rsid w:val="00641B3F"/>
    <w:rsid w:val="00642FCD"/>
    <w:rsid w:val="00643AA1"/>
    <w:rsid w:val="00644688"/>
    <w:rsid w:val="00644A46"/>
    <w:rsid w:val="00644FA4"/>
    <w:rsid w:val="006459FE"/>
    <w:rsid w:val="00645E3E"/>
    <w:rsid w:val="00646D60"/>
    <w:rsid w:val="00647EB6"/>
    <w:rsid w:val="00650854"/>
    <w:rsid w:val="006515EB"/>
    <w:rsid w:val="00651A6D"/>
    <w:rsid w:val="00653368"/>
    <w:rsid w:val="00653E14"/>
    <w:rsid w:val="006550F9"/>
    <w:rsid w:val="00655451"/>
    <w:rsid w:val="0065552C"/>
    <w:rsid w:val="0065790D"/>
    <w:rsid w:val="00657996"/>
    <w:rsid w:val="00660B8B"/>
    <w:rsid w:val="00660EAA"/>
    <w:rsid w:val="00660F2F"/>
    <w:rsid w:val="00661E41"/>
    <w:rsid w:val="0066374F"/>
    <w:rsid w:val="00664744"/>
    <w:rsid w:val="00664EC6"/>
    <w:rsid w:val="00665F03"/>
    <w:rsid w:val="00666933"/>
    <w:rsid w:val="00666CBD"/>
    <w:rsid w:val="006674FF"/>
    <w:rsid w:val="00667963"/>
    <w:rsid w:val="00667EAC"/>
    <w:rsid w:val="006701B3"/>
    <w:rsid w:val="00670531"/>
    <w:rsid w:val="00672126"/>
    <w:rsid w:val="00672BB9"/>
    <w:rsid w:val="00672D09"/>
    <w:rsid w:val="006730F6"/>
    <w:rsid w:val="0067444D"/>
    <w:rsid w:val="006744CF"/>
    <w:rsid w:val="0067563D"/>
    <w:rsid w:val="00675893"/>
    <w:rsid w:val="006768CC"/>
    <w:rsid w:val="006769A1"/>
    <w:rsid w:val="0067713F"/>
    <w:rsid w:val="00677151"/>
    <w:rsid w:val="00677F5C"/>
    <w:rsid w:val="00680E8D"/>
    <w:rsid w:val="006818BB"/>
    <w:rsid w:val="00681FEC"/>
    <w:rsid w:val="00684B2B"/>
    <w:rsid w:val="00684F58"/>
    <w:rsid w:val="00684FB2"/>
    <w:rsid w:val="00685A79"/>
    <w:rsid w:val="00686C63"/>
    <w:rsid w:val="00686D4B"/>
    <w:rsid w:val="00687950"/>
    <w:rsid w:val="00687EFE"/>
    <w:rsid w:val="00690353"/>
    <w:rsid w:val="00690446"/>
    <w:rsid w:val="00690AF6"/>
    <w:rsid w:val="00691E54"/>
    <w:rsid w:val="00692D0D"/>
    <w:rsid w:val="006940B5"/>
    <w:rsid w:val="00696577"/>
    <w:rsid w:val="00697188"/>
    <w:rsid w:val="006A0291"/>
    <w:rsid w:val="006A3EF5"/>
    <w:rsid w:val="006A4B26"/>
    <w:rsid w:val="006A5062"/>
    <w:rsid w:val="006A5D54"/>
    <w:rsid w:val="006A632A"/>
    <w:rsid w:val="006A6F99"/>
    <w:rsid w:val="006A7B0A"/>
    <w:rsid w:val="006A7C30"/>
    <w:rsid w:val="006A7D49"/>
    <w:rsid w:val="006B0E25"/>
    <w:rsid w:val="006B0E58"/>
    <w:rsid w:val="006B110A"/>
    <w:rsid w:val="006B121A"/>
    <w:rsid w:val="006B12C2"/>
    <w:rsid w:val="006B16A7"/>
    <w:rsid w:val="006B1A60"/>
    <w:rsid w:val="006B2AF9"/>
    <w:rsid w:val="006B4565"/>
    <w:rsid w:val="006B4EDF"/>
    <w:rsid w:val="006B5622"/>
    <w:rsid w:val="006B6E9B"/>
    <w:rsid w:val="006B7ACC"/>
    <w:rsid w:val="006B7BD2"/>
    <w:rsid w:val="006C0FA7"/>
    <w:rsid w:val="006C1EA6"/>
    <w:rsid w:val="006C22F0"/>
    <w:rsid w:val="006C26D6"/>
    <w:rsid w:val="006C290A"/>
    <w:rsid w:val="006C2AE1"/>
    <w:rsid w:val="006C2D0A"/>
    <w:rsid w:val="006C4D0C"/>
    <w:rsid w:val="006C515A"/>
    <w:rsid w:val="006C54F8"/>
    <w:rsid w:val="006C583B"/>
    <w:rsid w:val="006C5B60"/>
    <w:rsid w:val="006C64F1"/>
    <w:rsid w:val="006C736E"/>
    <w:rsid w:val="006C7B3F"/>
    <w:rsid w:val="006D05A8"/>
    <w:rsid w:val="006D10A5"/>
    <w:rsid w:val="006D1367"/>
    <w:rsid w:val="006D1629"/>
    <w:rsid w:val="006D296E"/>
    <w:rsid w:val="006D2D6C"/>
    <w:rsid w:val="006D33D3"/>
    <w:rsid w:val="006D446C"/>
    <w:rsid w:val="006D4CCC"/>
    <w:rsid w:val="006D4D27"/>
    <w:rsid w:val="006D5316"/>
    <w:rsid w:val="006D67C2"/>
    <w:rsid w:val="006D70DA"/>
    <w:rsid w:val="006D763D"/>
    <w:rsid w:val="006D7C4B"/>
    <w:rsid w:val="006E0928"/>
    <w:rsid w:val="006E10D7"/>
    <w:rsid w:val="006E2A06"/>
    <w:rsid w:val="006E2B26"/>
    <w:rsid w:val="006E30D8"/>
    <w:rsid w:val="006E3C3A"/>
    <w:rsid w:val="006E4789"/>
    <w:rsid w:val="006E51A2"/>
    <w:rsid w:val="006E5878"/>
    <w:rsid w:val="006E7019"/>
    <w:rsid w:val="006E72DA"/>
    <w:rsid w:val="006E745B"/>
    <w:rsid w:val="006F083C"/>
    <w:rsid w:val="006F1F4C"/>
    <w:rsid w:val="006F2390"/>
    <w:rsid w:val="006F262A"/>
    <w:rsid w:val="006F35C5"/>
    <w:rsid w:val="006F5B31"/>
    <w:rsid w:val="006F5FFF"/>
    <w:rsid w:val="006F6FC2"/>
    <w:rsid w:val="006F72A7"/>
    <w:rsid w:val="006F7871"/>
    <w:rsid w:val="006F7BC1"/>
    <w:rsid w:val="007001D2"/>
    <w:rsid w:val="0070064D"/>
    <w:rsid w:val="00700C0D"/>
    <w:rsid w:val="00701D21"/>
    <w:rsid w:val="0070482B"/>
    <w:rsid w:val="007056EF"/>
    <w:rsid w:val="00705981"/>
    <w:rsid w:val="00705E60"/>
    <w:rsid w:val="00706456"/>
    <w:rsid w:val="0070672B"/>
    <w:rsid w:val="00706854"/>
    <w:rsid w:val="00706E78"/>
    <w:rsid w:val="00707876"/>
    <w:rsid w:val="0071040C"/>
    <w:rsid w:val="00710907"/>
    <w:rsid w:val="00711469"/>
    <w:rsid w:val="0071414F"/>
    <w:rsid w:val="00714641"/>
    <w:rsid w:val="00714D6D"/>
    <w:rsid w:val="0071695B"/>
    <w:rsid w:val="0071778E"/>
    <w:rsid w:val="00721A11"/>
    <w:rsid w:val="0072379D"/>
    <w:rsid w:val="0072423F"/>
    <w:rsid w:val="00724CB8"/>
    <w:rsid w:val="00724FC1"/>
    <w:rsid w:val="0072582B"/>
    <w:rsid w:val="00726747"/>
    <w:rsid w:val="00727C94"/>
    <w:rsid w:val="00730339"/>
    <w:rsid w:val="00731169"/>
    <w:rsid w:val="007316B5"/>
    <w:rsid w:val="00732181"/>
    <w:rsid w:val="00732767"/>
    <w:rsid w:val="007329AA"/>
    <w:rsid w:val="007348BF"/>
    <w:rsid w:val="007364FE"/>
    <w:rsid w:val="0073687E"/>
    <w:rsid w:val="007374FD"/>
    <w:rsid w:val="00737BAC"/>
    <w:rsid w:val="00740333"/>
    <w:rsid w:val="007405EC"/>
    <w:rsid w:val="00740E30"/>
    <w:rsid w:val="0074107C"/>
    <w:rsid w:val="00742A1E"/>
    <w:rsid w:val="00743D8B"/>
    <w:rsid w:val="00743E71"/>
    <w:rsid w:val="0074488A"/>
    <w:rsid w:val="00745427"/>
    <w:rsid w:val="00745CE8"/>
    <w:rsid w:val="00746254"/>
    <w:rsid w:val="0074752A"/>
    <w:rsid w:val="007476BA"/>
    <w:rsid w:val="007477CB"/>
    <w:rsid w:val="00750253"/>
    <w:rsid w:val="007502AD"/>
    <w:rsid w:val="007519B2"/>
    <w:rsid w:val="0075213F"/>
    <w:rsid w:val="00752549"/>
    <w:rsid w:val="00752A4A"/>
    <w:rsid w:val="007535AF"/>
    <w:rsid w:val="00753643"/>
    <w:rsid w:val="0075495D"/>
    <w:rsid w:val="00754ED7"/>
    <w:rsid w:val="007564B2"/>
    <w:rsid w:val="0076156F"/>
    <w:rsid w:val="00762992"/>
    <w:rsid w:val="00762B8B"/>
    <w:rsid w:val="007662F6"/>
    <w:rsid w:val="00766F8A"/>
    <w:rsid w:val="00767923"/>
    <w:rsid w:val="00767E76"/>
    <w:rsid w:val="00770E0A"/>
    <w:rsid w:val="00771A54"/>
    <w:rsid w:val="007735CB"/>
    <w:rsid w:val="007746A4"/>
    <w:rsid w:val="00774BD0"/>
    <w:rsid w:val="00776652"/>
    <w:rsid w:val="0077684D"/>
    <w:rsid w:val="00776A98"/>
    <w:rsid w:val="007772F7"/>
    <w:rsid w:val="00780990"/>
    <w:rsid w:val="007814BD"/>
    <w:rsid w:val="007833ED"/>
    <w:rsid w:val="00783A7C"/>
    <w:rsid w:val="00783BEC"/>
    <w:rsid w:val="00784203"/>
    <w:rsid w:val="007843B4"/>
    <w:rsid w:val="007847E2"/>
    <w:rsid w:val="00784B15"/>
    <w:rsid w:val="00786156"/>
    <w:rsid w:val="00786637"/>
    <w:rsid w:val="00787EA6"/>
    <w:rsid w:val="007906E6"/>
    <w:rsid w:val="00790BEC"/>
    <w:rsid w:val="00790D04"/>
    <w:rsid w:val="007913B1"/>
    <w:rsid w:val="00791D1A"/>
    <w:rsid w:val="0079200F"/>
    <w:rsid w:val="00792E65"/>
    <w:rsid w:val="00793FC2"/>
    <w:rsid w:val="00794D37"/>
    <w:rsid w:val="007954BC"/>
    <w:rsid w:val="007961F6"/>
    <w:rsid w:val="007963E4"/>
    <w:rsid w:val="00796716"/>
    <w:rsid w:val="007967B8"/>
    <w:rsid w:val="00796C40"/>
    <w:rsid w:val="00796FEB"/>
    <w:rsid w:val="00797280"/>
    <w:rsid w:val="00797DF8"/>
    <w:rsid w:val="007A0F59"/>
    <w:rsid w:val="007A156B"/>
    <w:rsid w:val="007A345D"/>
    <w:rsid w:val="007A42F9"/>
    <w:rsid w:val="007A47A9"/>
    <w:rsid w:val="007A54B4"/>
    <w:rsid w:val="007A5720"/>
    <w:rsid w:val="007A58FB"/>
    <w:rsid w:val="007A7068"/>
    <w:rsid w:val="007A7C49"/>
    <w:rsid w:val="007B05BC"/>
    <w:rsid w:val="007B0C2B"/>
    <w:rsid w:val="007B0D48"/>
    <w:rsid w:val="007B11CA"/>
    <w:rsid w:val="007B1A07"/>
    <w:rsid w:val="007B34FD"/>
    <w:rsid w:val="007B4082"/>
    <w:rsid w:val="007B424D"/>
    <w:rsid w:val="007B4A4B"/>
    <w:rsid w:val="007B54F5"/>
    <w:rsid w:val="007B58F4"/>
    <w:rsid w:val="007B5936"/>
    <w:rsid w:val="007B6742"/>
    <w:rsid w:val="007B7585"/>
    <w:rsid w:val="007B7BD6"/>
    <w:rsid w:val="007B7F59"/>
    <w:rsid w:val="007C022E"/>
    <w:rsid w:val="007C0AB5"/>
    <w:rsid w:val="007C0E73"/>
    <w:rsid w:val="007C156E"/>
    <w:rsid w:val="007C2598"/>
    <w:rsid w:val="007C2B24"/>
    <w:rsid w:val="007C2F62"/>
    <w:rsid w:val="007C4A15"/>
    <w:rsid w:val="007C59FA"/>
    <w:rsid w:val="007C6637"/>
    <w:rsid w:val="007C740A"/>
    <w:rsid w:val="007C77AC"/>
    <w:rsid w:val="007C77FD"/>
    <w:rsid w:val="007C7BE1"/>
    <w:rsid w:val="007C7C15"/>
    <w:rsid w:val="007D0632"/>
    <w:rsid w:val="007D1582"/>
    <w:rsid w:val="007D2D52"/>
    <w:rsid w:val="007D2EEC"/>
    <w:rsid w:val="007D336E"/>
    <w:rsid w:val="007D3D8C"/>
    <w:rsid w:val="007D693A"/>
    <w:rsid w:val="007D6ABB"/>
    <w:rsid w:val="007D774B"/>
    <w:rsid w:val="007E041A"/>
    <w:rsid w:val="007E078C"/>
    <w:rsid w:val="007E0DAF"/>
    <w:rsid w:val="007E1809"/>
    <w:rsid w:val="007E2E66"/>
    <w:rsid w:val="007E3093"/>
    <w:rsid w:val="007E30C8"/>
    <w:rsid w:val="007E3915"/>
    <w:rsid w:val="007E3F31"/>
    <w:rsid w:val="007E4ABE"/>
    <w:rsid w:val="007E6178"/>
    <w:rsid w:val="007E6BEA"/>
    <w:rsid w:val="007E7742"/>
    <w:rsid w:val="007F08CF"/>
    <w:rsid w:val="007F215F"/>
    <w:rsid w:val="007F4958"/>
    <w:rsid w:val="007F4D8D"/>
    <w:rsid w:val="007F5007"/>
    <w:rsid w:val="007F6BDE"/>
    <w:rsid w:val="007F759E"/>
    <w:rsid w:val="007F7F2D"/>
    <w:rsid w:val="00800828"/>
    <w:rsid w:val="0080112D"/>
    <w:rsid w:val="008011A2"/>
    <w:rsid w:val="00801F74"/>
    <w:rsid w:val="008023E3"/>
    <w:rsid w:val="00802C4C"/>
    <w:rsid w:val="00802CE2"/>
    <w:rsid w:val="008046EC"/>
    <w:rsid w:val="0080476F"/>
    <w:rsid w:val="00806D92"/>
    <w:rsid w:val="00807845"/>
    <w:rsid w:val="008119D4"/>
    <w:rsid w:val="0081472C"/>
    <w:rsid w:val="00814BC7"/>
    <w:rsid w:val="00814CA1"/>
    <w:rsid w:val="008154E3"/>
    <w:rsid w:val="00815637"/>
    <w:rsid w:val="00815C45"/>
    <w:rsid w:val="0081744F"/>
    <w:rsid w:val="008178B4"/>
    <w:rsid w:val="00817D99"/>
    <w:rsid w:val="00817F14"/>
    <w:rsid w:val="0082037D"/>
    <w:rsid w:val="008211EA"/>
    <w:rsid w:val="008214D7"/>
    <w:rsid w:val="008226D5"/>
    <w:rsid w:val="00822A67"/>
    <w:rsid w:val="00822DF7"/>
    <w:rsid w:val="00824707"/>
    <w:rsid w:val="008259BC"/>
    <w:rsid w:val="0082675C"/>
    <w:rsid w:val="008268CF"/>
    <w:rsid w:val="00826E07"/>
    <w:rsid w:val="00830A8E"/>
    <w:rsid w:val="008314E9"/>
    <w:rsid w:val="00833DA4"/>
    <w:rsid w:val="00834203"/>
    <w:rsid w:val="00834535"/>
    <w:rsid w:val="00834841"/>
    <w:rsid w:val="008358ED"/>
    <w:rsid w:val="00835C1B"/>
    <w:rsid w:val="00837036"/>
    <w:rsid w:val="0083715F"/>
    <w:rsid w:val="008372B9"/>
    <w:rsid w:val="008379BF"/>
    <w:rsid w:val="00840823"/>
    <w:rsid w:val="00841FC7"/>
    <w:rsid w:val="008423EA"/>
    <w:rsid w:val="008437C4"/>
    <w:rsid w:val="00843AEA"/>
    <w:rsid w:val="008441B9"/>
    <w:rsid w:val="00844C52"/>
    <w:rsid w:val="00844D6B"/>
    <w:rsid w:val="00845077"/>
    <w:rsid w:val="00845465"/>
    <w:rsid w:val="00845F3A"/>
    <w:rsid w:val="00845F55"/>
    <w:rsid w:val="00847028"/>
    <w:rsid w:val="008470CF"/>
    <w:rsid w:val="00847191"/>
    <w:rsid w:val="00850067"/>
    <w:rsid w:val="00850B23"/>
    <w:rsid w:val="00850BB1"/>
    <w:rsid w:val="00851245"/>
    <w:rsid w:val="00851516"/>
    <w:rsid w:val="00851DEB"/>
    <w:rsid w:val="00852406"/>
    <w:rsid w:val="00853400"/>
    <w:rsid w:val="008541F7"/>
    <w:rsid w:val="008550A4"/>
    <w:rsid w:val="00855455"/>
    <w:rsid w:val="00855C60"/>
    <w:rsid w:val="00857B9D"/>
    <w:rsid w:val="008602E6"/>
    <w:rsid w:val="00860C32"/>
    <w:rsid w:val="00861003"/>
    <w:rsid w:val="00861129"/>
    <w:rsid w:val="00861791"/>
    <w:rsid w:val="0086476C"/>
    <w:rsid w:val="00865306"/>
    <w:rsid w:val="00866653"/>
    <w:rsid w:val="00866D4F"/>
    <w:rsid w:val="00866EFA"/>
    <w:rsid w:val="0086794C"/>
    <w:rsid w:val="00867ADB"/>
    <w:rsid w:val="00870ADA"/>
    <w:rsid w:val="008710F3"/>
    <w:rsid w:val="00872054"/>
    <w:rsid w:val="008734BB"/>
    <w:rsid w:val="00874901"/>
    <w:rsid w:val="008753BB"/>
    <w:rsid w:val="0087718E"/>
    <w:rsid w:val="00877465"/>
    <w:rsid w:val="00880336"/>
    <w:rsid w:val="008805B6"/>
    <w:rsid w:val="00880FE6"/>
    <w:rsid w:val="00881000"/>
    <w:rsid w:val="00881215"/>
    <w:rsid w:val="008815CC"/>
    <w:rsid w:val="00881913"/>
    <w:rsid w:val="0088228D"/>
    <w:rsid w:val="008828D2"/>
    <w:rsid w:val="00882BB2"/>
    <w:rsid w:val="00883359"/>
    <w:rsid w:val="008839A1"/>
    <w:rsid w:val="00884433"/>
    <w:rsid w:val="008845BF"/>
    <w:rsid w:val="008853C7"/>
    <w:rsid w:val="00885630"/>
    <w:rsid w:val="00885669"/>
    <w:rsid w:val="00886E05"/>
    <w:rsid w:val="00887783"/>
    <w:rsid w:val="008903A4"/>
    <w:rsid w:val="00891CD5"/>
    <w:rsid w:val="00894304"/>
    <w:rsid w:val="0089584A"/>
    <w:rsid w:val="0089681D"/>
    <w:rsid w:val="00896943"/>
    <w:rsid w:val="0089713D"/>
    <w:rsid w:val="00897314"/>
    <w:rsid w:val="00897CF6"/>
    <w:rsid w:val="008A061C"/>
    <w:rsid w:val="008A0866"/>
    <w:rsid w:val="008A0A2E"/>
    <w:rsid w:val="008A0B54"/>
    <w:rsid w:val="008A0D02"/>
    <w:rsid w:val="008A1B2C"/>
    <w:rsid w:val="008A215A"/>
    <w:rsid w:val="008A261A"/>
    <w:rsid w:val="008A2B3A"/>
    <w:rsid w:val="008A3A72"/>
    <w:rsid w:val="008A3AF6"/>
    <w:rsid w:val="008A5231"/>
    <w:rsid w:val="008A5C3C"/>
    <w:rsid w:val="008A6F6A"/>
    <w:rsid w:val="008A783D"/>
    <w:rsid w:val="008A7898"/>
    <w:rsid w:val="008A7CCE"/>
    <w:rsid w:val="008B28B1"/>
    <w:rsid w:val="008B2E94"/>
    <w:rsid w:val="008B5152"/>
    <w:rsid w:val="008B5E44"/>
    <w:rsid w:val="008B60CA"/>
    <w:rsid w:val="008B6E29"/>
    <w:rsid w:val="008B7664"/>
    <w:rsid w:val="008B7C3A"/>
    <w:rsid w:val="008C0268"/>
    <w:rsid w:val="008C1423"/>
    <w:rsid w:val="008C40BF"/>
    <w:rsid w:val="008C467C"/>
    <w:rsid w:val="008C49F8"/>
    <w:rsid w:val="008C4B28"/>
    <w:rsid w:val="008C5D73"/>
    <w:rsid w:val="008C62B9"/>
    <w:rsid w:val="008C647F"/>
    <w:rsid w:val="008C679D"/>
    <w:rsid w:val="008C6DC1"/>
    <w:rsid w:val="008C6F3C"/>
    <w:rsid w:val="008D06AC"/>
    <w:rsid w:val="008D0904"/>
    <w:rsid w:val="008D2C8C"/>
    <w:rsid w:val="008D523E"/>
    <w:rsid w:val="008D5D5D"/>
    <w:rsid w:val="008D5E89"/>
    <w:rsid w:val="008D6D55"/>
    <w:rsid w:val="008D76AB"/>
    <w:rsid w:val="008E02E2"/>
    <w:rsid w:val="008E079E"/>
    <w:rsid w:val="008E0A94"/>
    <w:rsid w:val="008E19AA"/>
    <w:rsid w:val="008E24E9"/>
    <w:rsid w:val="008E276A"/>
    <w:rsid w:val="008E4F00"/>
    <w:rsid w:val="008E51B1"/>
    <w:rsid w:val="008E54D4"/>
    <w:rsid w:val="008E5CE8"/>
    <w:rsid w:val="008E6D62"/>
    <w:rsid w:val="008E6DC6"/>
    <w:rsid w:val="008E724C"/>
    <w:rsid w:val="008F025E"/>
    <w:rsid w:val="008F144B"/>
    <w:rsid w:val="008F1C93"/>
    <w:rsid w:val="008F251B"/>
    <w:rsid w:val="008F3506"/>
    <w:rsid w:val="008F360B"/>
    <w:rsid w:val="008F3811"/>
    <w:rsid w:val="008F3BBC"/>
    <w:rsid w:val="008F46D1"/>
    <w:rsid w:val="008F59F5"/>
    <w:rsid w:val="008F60ED"/>
    <w:rsid w:val="008F6152"/>
    <w:rsid w:val="008F6876"/>
    <w:rsid w:val="008F6E03"/>
    <w:rsid w:val="008F6E74"/>
    <w:rsid w:val="008F7A41"/>
    <w:rsid w:val="008F7F7B"/>
    <w:rsid w:val="00900A23"/>
    <w:rsid w:val="009018FC"/>
    <w:rsid w:val="00904A9A"/>
    <w:rsid w:val="009058E6"/>
    <w:rsid w:val="00906B17"/>
    <w:rsid w:val="00906C48"/>
    <w:rsid w:val="00906CEE"/>
    <w:rsid w:val="0090779E"/>
    <w:rsid w:val="00907D6D"/>
    <w:rsid w:val="00910FB2"/>
    <w:rsid w:val="00910FE3"/>
    <w:rsid w:val="00911AA5"/>
    <w:rsid w:val="00912E01"/>
    <w:rsid w:val="009134EA"/>
    <w:rsid w:val="00913C4C"/>
    <w:rsid w:val="009148F2"/>
    <w:rsid w:val="009150A7"/>
    <w:rsid w:val="00916B81"/>
    <w:rsid w:val="0092016D"/>
    <w:rsid w:val="00921D7B"/>
    <w:rsid w:val="00922385"/>
    <w:rsid w:val="00922491"/>
    <w:rsid w:val="00922943"/>
    <w:rsid w:val="00923896"/>
    <w:rsid w:val="00923F1B"/>
    <w:rsid w:val="0092489D"/>
    <w:rsid w:val="00925731"/>
    <w:rsid w:val="009265DC"/>
    <w:rsid w:val="009301E4"/>
    <w:rsid w:val="00930646"/>
    <w:rsid w:val="00931058"/>
    <w:rsid w:val="0093192C"/>
    <w:rsid w:val="009320C1"/>
    <w:rsid w:val="00933939"/>
    <w:rsid w:val="00933C7D"/>
    <w:rsid w:val="0093435C"/>
    <w:rsid w:val="0093441C"/>
    <w:rsid w:val="00934A73"/>
    <w:rsid w:val="00934A90"/>
    <w:rsid w:val="00934FEA"/>
    <w:rsid w:val="00935052"/>
    <w:rsid w:val="0093659B"/>
    <w:rsid w:val="009375EF"/>
    <w:rsid w:val="009404D2"/>
    <w:rsid w:val="00941144"/>
    <w:rsid w:val="00942C2D"/>
    <w:rsid w:val="00943997"/>
    <w:rsid w:val="00944235"/>
    <w:rsid w:val="009443D0"/>
    <w:rsid w:val="00944ED1"/>
    <w:rsid w:val="009458C6"/>
    <w:rsid w:val="00945FAC"/>
    <w:rsid w:val="00947989"/>
    <w:rsid w:val="00947B1D"/>
    <w:rsid w:val="009502B5"/>
    <w:rsid w:val="009503DF"/>
    <w:rsid w:val="00950AB9"/>
    <w:rsid w:val="00951492"/>
    <w:rsid w:val="00951706"/>
    <w:rsid w:val="00952AAE"/>
    <w:rsid w:val="00952E2F"/>
    <w:rsid w:val="009559EB"/>
    <w:rsid w:val="009561D9"/>
    <w:rsid w:val="00956B6F"/>
    <w:rsid w:val="009575AA"/>
    <w:rsid w:val="00957A52"/>
    <w:rsid w:val="00960063"/>
    <w:rsid w:val="00961477"/>
    <w:rsid w:val="0096164A"/>
    <w:rsid w:val="00961778"/>
    <w:rsid w:val="0096226A"/>
    <w:rsid w:val="009623C3"/>
    <w:rsid w:val="009624D8"/>
    <w:rsid w:val="0096289F"/>
    <w:rsid w:val="00962D4C"/>
    <w:rsid w:val="00962D8A"/>
    <w:rsid w:val="009635EC"/>
    <w:rsid w:val="009666B4"/>
    <w:rsid w:val="00966FCA"/>
    <w:rsid w:val="0096786E"/>
    <w:rsid w:val="00967B24"/>
    <w:rsid w:val="00970B23"/>
    <w:rsid w:val="00971F9F"/>
    <w:rsid w:val="00972A9B"/>
    <w:rsid w:val="0097374B"/>
    <w:rsid w:val="00974011"/>
    <w:rsid w:val="0097473A"/>
    <w:rsid w:val="0097514A"/>
    <w:rsid w:val="0097527D"/>
    <w:rsid w:val="00975433"/>
    <w:rsid w:val="00976A61"/>
    <w:rsid w:val="00976C86"/>
    <w:rsid w:val="00976F2C"/>
    <w:rsid w:val="0097769A"/>
    <w:rsid w:val="00980517"/>
    <w:rsid w:val="009806D6"/>
    <w:rsid w:val="009807D6"/>
    <w:rsid w:val="00980881"/>
    <w:rsid w:val="00980C67"/>
    <w:rsid w:val="00980E4F"/>
    <w:rsid w:val="00980FC2"/>
    <w:rsid w:val="0098220D"/>
    <w:rsid w:val="00982685"/>
    <w:rsid w:val="00982A66"/>
    <w:rsid w:val="00983AA3"/>
    <w:rsid w:val="00984BE5"/>
    <w:rsid w:val="0098517A"/>
    <w:rsid w:val="0098587D"/>
    <w:rsid w:val="00985948"/>
    <w:rsid w:val="00985E4F"/>
    <w:rsid w:val="0098635C"/>
    <w:rsid w:val="0098787C"/>
    <w:rsid w:val="00987EFC"/>
    <w:rsid w:val="00992C5D"/>
    <w:rsid w:val="00992CD7"/>
    <w:rsid w:val="00992D9F"/>
    <w:rsid w:val="00992F0E"/>
    <w:rsid w:val="009939E5"/>
    <w:rsid w:val="009941BC"/>
    <w:rsid w:val="0099434A"/>
    <w:rsid w:val="009943DD"/>
    <w:rsid w:val="00994565"/>
    <w:rsid w:val="0099456D"/>
    <w:rsid w:val="00994B95"/>
    <w:rsid w:val="00994FA4"/>
    <w:rsid w:val="0099544A"/>
    <w:rsid w:val="00995B0B"/>
    <w:rsid w:val="00995C93"/>
    <w:rsid w:val="00995F69"/>
    <w:rsid w:val="009960D1"/>
    <w:rsid w:val="009977A6"/>
    <w:rsid w:val="00997B10"/>
    <w:rsid w:val="00997F0E"/>
    <w:rsid w:val="009A06FD"/>
    <w:rsid w:val="009A1411"/>
    <w:rsid w:val="009A1ADA"/>
    <w:rsid w:val="009A1C57"/>
    <w:rsid w:val="009A1D1E"/>
    <w:rsid w:val="009A208C"/>
    <w:rsid w:val="009A27F1"/>
    <w:rsid w:val="009A2914"/>
    <w:rsid w:val="009A2C16"/>
    <w:rsid w:val="009A308E"/>
    <w:rsid w:val="009A32D9"/>
    <w:rsid w:val="009A4990"/>
    <w:rsid w:val="009A4FB4"/>
    <w:rsid w:val="009A5321"/>
    <w:rsid w:val="009B0010"/>
    <w:rsid w:val="009B0C4E"/>
    <w:rsid w:val="009B126F"/>
    <w:rsid w:val="009B24D8"/>
    <w:rsid w:val="009B2944"/>
    <w:rsid w:val="009B2A39"/>
    <w:rsid w:val="009B2AE0"/>
    <w:rsid w:val="009B51FB"/>
    <w:rsid w:val="009B6D4D"/>
    <w:rsid w:val="009B7358"/>
    <w:rsid w:val="009B7373"/>
    <w:rsid w:val="009C0A60"/>
    <w:rsid w:val="009C0D10"/>
    <w:rsid w:val="009C0E30"/>
    <w:rsid w:val="009C0E82"/>
    <w:rsid w:val="009C2103"/>
    <w:rsid w:val="009C42C1"/>
    <w:rsid w:val="009C4537"/>
    <w:rsid w:val="009C47B5"/>
    <w:rsid w:val="009C498E"/>
    <w:rsid w:val="009C56C1"/>
    <w:rsid w:val="009C60EC"/>
    <w:rsid w:val="009C64A2"/>
    <w:rsid w:val="009C6903"/>
    <w:rsid w:val="009C6D21"/>
    <w:rsid w:val="009C734A"/>
    <w:rsid w:val="009D1CC5"/>
    <w:rsid w:val="009D3362"/>
    <w:rsid w:val="009D3591"/>
    <w:rsid w:val="009D3CE2"/>
    <w:rsid w:val="009D5175"/>
    <w:rsid w:val="009D5A43"/>
    <w:rsid w:val="009D6EAA"/>
    <w:rsid w:val="009D71B9"/>
    <w:rsid w:val="009D734D"/>
    <w:rsid w:val="009E0F78"/>
    <w:rsid w:val="009E2897"/>
    <w:rsid w:val="009E2910"/>
    <w:rsid w:val="009E3257"/>
    <w:rsid w:val="009E32C9"/>
    <w:rsid w:val="009E3945"/>
    <w:rsid w:val="009E3C9C"/>
    <w:rsid w:val="009E471B"/>
    <w:rsid w:val="009E4D33"/>
    <w:rsid w:val="009E6862"/>
    <w:rsid w:val="009F0562"/>
    <w:rsid w:val="009F0610"/>
    <w:rsid w:val="009F077C"/>
    <w:rsid w:val="009F0DC4"/>
    <w:rsid w:val="009F0F32"/>
    <w:rsid w:val="009F3D19"/>
    <w:rsid w:val="009F419F"/>
    <w:rsid w:val="009F41E5"/>
    <w:rsid w:val="009F4944"/>
    <w:rsid w:val="009F4E43"/>
    <w:rsid w:val="009F6177"/>
    <w:rsid w:val="009F6EDE"/>
    <w:rsid w:val="009F6F19"/>
    <w:rsid w:val="009F7928"/>
    <w:rsid w:val="009F7DA6"/>
    <w:rsid w:val="009F7E5E"/>
    <w:rsid w:val="00A00193"/>
    <w:rsid w:val="00A002A9"/>
    <w:rsid w:val="00A00EDA"/>
    <w:rsid w:val="00A00F72"/>
    <w:rsid w:val="00A01EAC"/>
    <w:rsid w:val="00A028FE"/>
    <w:rsid w:val="00A02ACC"/>
    <w:rsid w:val="00A03EAA"/>
    <w:rsid w:val="00A040CC"/>
    <w:rsid w:val="00A044CA"/>
    <w:rsid w:val="00A04E73"/>
    <w:rsid w:val="00A059F7"/>
    <w:rsid w:val="00A067AC"/>
    <w:rsid w:val="00A07150"/>
    <w:rsid w:val="00A07D6F"/>
    <w:rsid w:val="00A07FF0"/>
    <w:rsid w:val="00A10F89"/>
    <w:rsid w:val="00A1168C"/>
    <w:rsid w:val="00A1183F"/>
    <w:rsid w:val="00A11A86"/>
    <w:rsid w:val="00A12160"/>
    <w:rsid w:val="00A12275"/>
    <w:rsid w:val="00A128CC"/>
    <w:rsid w:val="00A12DB1"/>
    <w:rsid w:val="00A1465F"/>
    <w:rsid w:val="00A14CAF"/>
    <w:rsid w:val="00A157AA"/>
    <w:rsid w:val="00A16349"/>
    <w:rsid w:val="00A169E8"/>
    <w:rsid w:val="00A2018C"/>
    <w:rsid w:val="00A21A1B"/>
    <w:rsid w:val="00A22769"/>
    <w:rsid w:val="00A2424F"/>
    <w:rsid w:val="00A24E52"/>
    <w:rsid w:val="00A253BA"/>
    <w:rsid w:val="00A2552C"/>
    <w:rsid w:val="00A25782"/>
    <w:rsid w:val="00A26908"/>
    <w:rsid w:val="00A26C01"/>
    <w:rsid w:val="00A274C5"/>
    <w:rsid w:val="00A27B33"/>
    <w:rsid w:val="00A305CA"/>
    <w:rsid w:val="00A30F98"/>
    <w:rsid w:val="00A31A53"/>
    <w:rsid w:val="00A324D8"/>
    <w:rsid w:val="00A32E78"/>
    <w:rsid w:val="00A330D6"/>
    <w:rsid w:val="00A355DF"/>
    <w:rsid w:val="00A35764"/>
    <w:rsid w:val="00A36F5C"/>
    <w:rsid w:val="00A37D2B"/>
    <w:rsid w:val="00A41001"/>
    <w:rsid w:val="00A42463"/>
    <w:rsid w:val="00A435AC"/>
    <w:rsid w:val="00A4670B"/>
    <w:rsid w:val="00A46EB9"/>
    <w:rsid w:val="00A50845"/>
    <w:rsid w:val="00A5094C"/>
    <w:rsid w:val="00A509F2"/>
    <w:rsid w:val="00A5338A"/>
    <w:rsid w:val="00A5442D"/>
    <w:rsid w:val="00A549F2"/>
    <w:rsid w:val="00A54C66"/>
    <w:rsid w:val="00A552BF"/>
    <w:rsid w:val="00A555A7"/>
    <w:rsid w:val="00A55EB4"/>
    <w:rsid w:val="00A566CC"/>
    <w:rsid w:val="00A57606"/>
    <w:rsid w:val="00A57D06"/>
    <w:rsid w:val="00A57F95"/>
    <w:rsid w:val="00A604CA"/>
    <w:rsid w:val="00A615DE"/>
    <w:rsid w:val="00A626E9"/>
    <w:rsid w:val="00A62866"/>
    <w:rsid w:val="00A63699"/>
    <w:rsid w:val="00A63D7E"/>
    <w:rsid w:val="00A64FCE"/>
    <w:rsid w:val="00A65095"/>
    <w:rsid w:val="00A650B5"/>
    <w:rsid w:val="00A65283"/>
    <w:rsid w:val="00A65832"/>
    <w:rsid w:val="00A66BAC"/>
    <w:rsid w:val="00A67417"/>
    <w:rsid w:val="00A67860"/>
    <w:rsid w:val="00A67A26"/>
    <w:rsid w:val="00A702CD"/>
    <w:rsid w:val="00A715E9"/>
    <w:rsid w:val="00A71C1E"/>
    <w:rsid w:val="00A72179"/>
    <w:rsid w:val="00A73E75"/>
    <w:rsid w:val="00A746DD"/>
    <w:rsid w:val="00A74DD6"/>
    <w:rsid w:val="00A74E54"/>
    <w:rsid w:val="00A755B0"/>
    <w:rsid w:val="00A75760"/>
    <w:rsid w:val="00A75BFB"/>
    <w:rsid w:val="00A7610A"/>
    <w:rsid w:val="00A80768"/>
    <w:rsid w:val="00A818F6"/>
    <w:rsid w:val="00A82E0D"/>
    <w:rsid w:val="00A82EEC"/>
    <w:rsid w:val="00A82F94"/>
    <w:rsid w:val="00A84ACD"/>
    <w:rsid w:val="00A84BD9"/>
    <w:rsid w:val="00A86268"/>
    <w:rsid w:val="00A868FD"/>
    <w:rsid w:val="00A9065B"/>
    <w:rsid w:val="00A91A77"/>
    <w:rsid w:val="00A91C11"/>
    <w:rsid w:val="00A926B5"/>
    <w:rsid w:val="00A932DF"/>
    <w:rsid w:val="00A93699"/>
    <w:rsid w:val="00A93734"/>
    <w:rsid w:val="00A93B44"/>
    <w:rsid w:val="00A9481E"/>
    <w:rsid w:val="00A9499E"/>
    <w:rsid w:val="00A95B81"/>
    <w:rsid w:val="00A95FEE"/>
    <w:rsid w:val="00A96C2D"/>
    <w:rsid w:val="00A96FE0"/>
    <w:rsid w:val="00A97EE1"/>
    <w:rsid w:val="00AA2DBC"/>
    <w:rsid w:val="00AA3915"/>
    <w:rsid w:val="00AA3F3A"/>
    <w:rsid w:val="00AA5481"/>
    <w:rsid w:val="00AA604D"/>
    <w:rsid w:val="00AA6DAB"/>
    <w:rsid w:val="00AB02CC"/>
    <w:rsid w:val="00AB0C4F"/>
    <w:rsid w:val="00AB1419"/>
    <w:rsid w:val="00AB1588"/>
    <w:rsid w:val="00AB191B"/>
    <w:rsid w:val="00AB1E34"/>
    <w:rsid w:val="00AB1EFD"/>
    <w:rsid w:val="00AB1FE0"/>
    <w:rsid w:val="00AB213F"/>
    <w:rsid w:val="00AB221A"/>
    <w:rsid w:val="00AB23D7"/>
    <w:rsid w:val="00AB289C"/>
    <w:rsid w:val="00AB3B76"/>
    <w:rsid w:val="00AB3B8D"/>
    <w:rsid w:val="00AB415D"/>
    <w:rsid w:val="00AB4E28"/>
    <w:rsid w:val="00AB5096"/>
    <w:rsid w:val="00AB65A6"/>
    <w:rsid w:val="00AB6C6E"/>
    <w:rsid w:val="00AC0032"/>
    <w:rsid w:val="00AC0D31"/>
    <w:rsid w:val="00AC1271"/>
    <w:rsid w:val="00AC1BD8"/>
    <w:rsid w:val="00AC2F1E"/>
    <w:rsid w:val="00AC3371"/>
    <w:rsid w:val="00AC36FE"/>
    <w:rsid w:val="00AC3DEC"/>
    <w:rsid w:val="00AC4544"/>
    <w:rsid w:val="00AC4BFC"/>
    <w:rsid w:val="00AC5730"/>
    <w:rsid w:val="00AC58EB"/>
    <w:rsid w:val="00AC7562"/>
    <w:rsid w:val="00AC7EDD"/>
    <w:rsid w:val="00AD0B49"/>
    <w:rsid w:val="00AD1AB1"/>
    <w:rsid w:val="00AD220C"/>
    <w:rsid w:val="00AD2553"/>
    <w:rsid w:val="00AD2B9F"/>
    <w:rsid w:val="00AD3043"/>
    <w:rsid w:val="00AD35AD"/>
    <w:rsid w:val="00AD35C8"/>
    <w:rsid w:val="00AD3D3B"/>
    <w:rsid w:val="00AD54D4"/>
    <w:rsid w:val="00AD595E"/>
    <w:rsid w:val="00AD5A08"/>
    <w:rsid w:val="00AD5E77"/>
    <w:rsid w:val="00AD7256"/>
    <w:rsid w:val="00AD782E"/>
    <w:rsid w:val="00AE019A"/>
    <w:rsid w:val="00AE161C"/>
    <w:rsid w:val="00AE20E1"/>
    <w:rsid w:val="00AE2BA0"/>
    <w:rsid w:val="00AE34AD"/>
    <w:rsid w:val="00AE469B"/>
    <w:rsid w:val="00AE4A3B"/>
    <w:rsid w:val="00AE50DA"/>
    <w:rsid w:val="00AE51A5"/>
    <w:rsid w:val="00AE56E1"/>
    <w:rsid w:val="00AE6AA9"/>
    <w:rsid w:val="00AE6AB7"/>
    <w:rsid w:val="00AE7CEC"/>
    <w:rsid w:val="00AE7FE9"/>
    <w:rsid w:val="00AF16BC"/>
    <w:rsid w:val="00AF3311"/>
    <w:rsid w:val="00AF360F"/>
    <w:rsid w:val="00AF3DA5"/>
    <w:rsid w:val="00AF3E3F"/>
    <w:rsid w:val="00AF41AB"/>
    <w:rsid w:val="00AF4B59"/>
    <w:rsid w:val="00AF56EF"/>
    <w:rsid w:val="00AF5B7B"/>
    <w:rsid w:val="00AF5D92"/>
    <w:rsid w:val="00AF610F"/>
    <w:rsid w:val="00B013C3"/>
    <w:rsid w:val="00B0248C"/>
    <w:rsid w:val="00B028CA"/>
    <w:rsid w:val="00B03132"/>
    <w:rsid w:val="00B033BC"/>
    <w:rsid w:val="00B03684"/>
    <w:rsid w:val="00B03E1B"/>
    <w:rsid w:val="00B05004"/>
    <w:rsid w:val="00B06760"/>
    <w:rsid w:val="00B11A75"/>
    <w:rsid w:val="00B12990"/>
    <w:rsid w:val="00B13084"/>
    <w:rsid w:val="00B14402"/>
    <w:rsid w:val="00B14790"/>
    <w:rsid w:val="00B15F6D"/>
    <w:rsid w:val="00B16869"/>
    <w:rsid w:val="00B16893"/>
    <w:rsid w:val="00B16CC0"/>
    <w:rsid w:val="00B17160"/>
    <w:rsid w:val="00B20FDB"/>
    <w:rsid w:val="00B21798"/>
    <w:rsid w:val="00B22A50"/>
    <w:rsid w:val="00B22AD0"/>
    <w:rsid w:val="00B2327B"/>
    <w:rsid w:val="00B24815"/>
    <w:rsid w:val="00B24F7E"/>
    <w:rsid w:val="00B25D6E"/>
    <w:rsid w:val="00B2629E"/>
    <w:rsid w:val="00B26538"/>
    <w:rsid w:val="00B273C0"/>
    <w:rsid w:val="00B2755E"/>
    <w:rsid w:val="00B30210"/>
    <w:rsid w:val="00B3024E"/>
    <w:rsid w:val="00B315A9"/>
    <w:rsid w:val="00B319A9"/>
    <w:rsid w:val="00B31E09"/>
    <w:rsid w:val="00B32114"/>
    <w:rsid w:val="00B325C2"/>
    <w:rsid w:val="00B34B40"/>
    <w:rsid w:val="00B35081"/>
    <w:rsid w:val="00B35190"/>
    <w:rsid w:val="00B36DF4"/>
    <w:rsid w:val="00B40A5D"/>
    <w:rsid w:val="00B41D4C"/>
    <w:rsid w:val="00B41FA5"/>
    <w:rsid w:val="00B42408"/>
    <w:rsid w:val="00B42518"/>
    <w:rsid w:val="00B4315F"/>
    <w:rsid w:val="00B43CEA"/>
    <w:rsid w:val="00B43E0D"/>
    <w:rsid w:val="00B43E4C"/>
    <w:rsid w:val="00B44AFD"/>
    <w:rsid w:val="00B466C3"/>
    <w:rsid w:val="00B4745C"/>
    <w:rsid w:val="00B47743"/>
    <w:rsid w:val="00B50746"/>
    <w:rsid w:val="00B50B02"/>
    <w:rsid w:val="00B51165"/>
    <w:rsid w:val="00B51E5A"/>
    <w:rsid w:val="00B52C0A"/>
    <w:rsid w:val="00B52D3D"/>
    <w:rsid w:val="00B534C5"/>
    <w:rsid w:val="00B54853"/>
    <w:rsid w:val="00B561EE"/>
    <w:rsid w:val="00B5634C"/>
    <w:rsid w:val="00B60900"/>
    <w:rsid w:val="00B61C3A"/>
    <w:rsid w:val="00B61CC1"/>
    <w:rsid w:val="00B622C1"/>
    <w:rsid w:val="00B62C6C"/>
    <w:rsid w:val="00B62ED4"/>
    <w:rsid w:val="00B62FCE"/>
    <w:rsid w:val="00B63045"/>
    <w:rsid w:val="00B64B10"/>
    <w:rsid w:val="00B66050"/>
    <w:rsid w:val="00B6725F"/>
    <w:rsid w:val="00B67346"/>
    <w:rsid w:val="00B67CF0"/>
    <w:rsid w:val="00B67E01"/>
    <w:rsid w:val="00B702B9"/>
    <w:rsid w:val="00B705EF"/>
    <w:rsid w:val="00B70CA3"/>
    <w:rsid w:val="00B71E3B"/>
    <w:rsid w:val="00B7274F"/>
    <w:rsid w:val="00B73DD0"/>
    <w:rsid w:val="00B74A24"/>
    <w:rsid w:val="00B74E5F"/>
    <w:rsid w:val="00B74E68"/>
    <w:rsid w:val="00B76B4C"/>
    <w:rsid w:val="00B77872"/>
    <w:rsid w:val="00B805B3"/>
    <w:rsid w:val="00B81A25"/>
    <w:rsid w:val="00B82F69"/>
    <w:rsid w:val="00B8369A"/>
    <w:rsid w:val="00B84030"/>
    <w:rsid w:val="00B8440F"/>
    <w:rsid w:val="00B84A31"/>
    <w:rsid w:val="00B85E93"/>
    <w:rsid w:val="00B87BD8"/>
    <w:rsid w:val="00B87FAD"/>
    <w:rsid w:val="00B902CB"/>
    <w:rsid w:val="00B90544"/>
    <w:rsid w:val="00B90840"/>
    <w:rsid w:val="00B90FC4"/>
    <w:rsid w:val="00B9157C"/>
    <w:rsid w:val="00B91A8A"/>
    <w:rsid w:val="00B92126"/>
    <w:rsid w:val="00B93186"/>
    <w:rsid w:val="00B93965"/>
    <w:rsid w:val="00B94BD0"/>
    <w:rsid w:val="00B94D64"/>
    <w:rsid w:val="00B9513C"/>
    <w:rsid w:val="00B9547C"/>
    <w:rsid w:val="00B9550D"/>
    <w:rsid w:val="00B95E19"/>
    <w:rsid w:val="00B96507"/>
    <w:rsid w:val="00B9792E"/>
    <w:rsid w:val="00B97B87"/>
    <w:rsid w:val="00BA0839"/>
    <w:rsid w:val="00BA0AD9"/>
    <w:rsid w:val="00BA0B31"/>
    <w:rsid w:val="00BA2B3A"/>
    <w:rsid w:val="00BA311F"/>
    <w:rsid w:val="00BA3C7F"/>
    <w:rsid w:val="00BA57EB"/>
    <w:rsid w:val="00BA5937"/>
    <w:rsid w:val="00BA7326"/>
    <w:rsid w:val="00BA7ECE"/>
    <w:rsid w:val="00BB02E0"/>
    <w:rsid w:val="00BB1307"/>
    <w:rsid w:val="00BB2F0E"/>
    <w:rsid w:val="00BB3286"/>
    <w:rsid w:val="00BB32BA"/>
    <w:rsid w:val="00BB34D8"/>
    <w:rsid w:val="00BB44A3"/>
    <w:rsid w:val="00BB4852"/>
    <w:rsid w:val="00BB58C3"/>
    <w:rsid w:val="00BB6D3A"/>
    <w:rsid w:val="00BB73CC"/>
    <w:rsid w:val="00BB7B02"/>
    <w:rsid w:val="00BB7BF7"/>
    <w:rsid w:val="00BB7F36"/>
    <w:rsid w:val="00BC1956"/>
    <w:rsid w:val="00BC1D0F"/>
    <w:rsid w:val="00BC1E8C"/>
    <w:rsid w:val="00BC2B69"/>
    <w:rsid w:val="00BC3340"/>
    <w:rsid w:val="00BC3D3F"/>
    <w:rsid w:val="00BC4686"/>
    <w:rsid w:val="00BC519C"/>
    <w:rsid w:val="00BC6566"/>
    <w:rsid w:val="00BC6E8C"/>
    <w:rsid w:val="00BC77CF"/>
    <w:rsid w:val="00BC79B8"/>
    <w:rsid w:val="00BD0B73"/>
    <w:rsid w:val="00BD1EFC"/>
    <w:rsid w:val="00BD4C35"/>
    <w:rsid w:val="00BD4E2F"/>
    <w:rsid w:val="00BE01DA"/>
    <w:rsid w:val="00BE22F7"/>
    <w:rsid w:val="00BE271E"/>
    <w:rsid w:val="00BE2B5A"/>
    <w:rsid w:val="00BE2CEF"/>
    <w:rsid w:val="00BE314C"/>
    <w:rsid w:val="00BE3C6A"/>
    <w:rsid w:val="00BE430B"/>
    <w:rsid w:val="00BE54C3"/>
    <w:rsid w:val="00BE6B1E"/>
    <w:rsid w:val="00BE704B"/>
    <w:rsid w:val="00BF256D"/>
    <w:rsid w:val="00BF304F"/>
    <w:rsid w:val="00BF3A16"/>
    <w:rsid w:val="00BF4974"/>
    <w:rsid w:val="00BF4D94"/>
    <w:rsid w:val="00BF61D0"/>
    <w:rsid w:val="00BF7653"/>
    <w:rsid w:val="00C02C0C"/>
    <w:rsid w:val="00C0307F"/>
    <w:rsid w:val="00C03FE9"/>
    <w:rsid w:val="00C04029"/>
    <w:rsid w:val="00C05FC5"/>
    <w:rsid w:val="00C06185"/>
    <w:rsid w:val="00C06EAC"/>
    <w:rsid w:val="00C076BB"/>
    <w:rsid w:val="00C1145D"/>
    <w:rsid w:val="00C1153F"/>
    <w:rsid w:val="00C1189B"/>
    <w:rsid w:val="00C12070"/>
    <w:rsid w:val="00C12949"/>
    <w:rsid w:val="00C12A14"/>
    <w:rsid w:val="00C12B21"/>
    <w:rsid w:val="00C12C1D"/>
    <w:rsid w:val="00C12DAF"/>
    <w:rsid w:val="00C145AA"/>
    <w:rsid w:val="00C14856"/>
    <w:rsid w:val="00C14EB9"/>
    <w:rsid w:val="00C15164"/>
    <w:rsid w:val="00C15496"/>
    <w:rsid w:val="00C16800"/>
    <w:rsid w:val="00C17F13"/>
    <w:rsid w:val="00C206CF"/>
    <w:rsid w:val="00C20A6D"/>
    <w:rsid w:val="00C2180E"/>
    <w:rsid w:val="00C21AE7"/>
    <w:rsid w:val="00C22211"/>
    <w:rsid w:val="00C2394A"/>
    <w:rsid w:val="00C24367"/>
    <w:rsid w:val="00C245D4"/>
    <w:rsid w:val="00C24820"/>
    <w:rsid w:val="00C26F94"/>
    <w:rsid w:val="00C27353"/>
    <w:rsid w:val="00C2751C"/>
    <w:rsid w:val="00C27F89"/>
    <w:rsid w:val="00C30274"/>
    <w:rsid w:val="00C3041A"/>
    <w:rsid w:val="00C30C3D"/>
    <w:rsid w:val="00C315E9"/>
    <w:rsid w:val="00C3187F"/>
    <w:rsid w:val="00C3243E"/>
    <w:rsid w:val="00C32AA0"/>
    <w:rsid w:val="00C33BB7"/>
    <w:rsid w:val="00C33BCD"/>
    <w:rsid w:val="00C3474A"/>
    <w:rsid w:val="00C34BCA"/>
    <w:rsid w:val="00C355C3"/>
    <w:rsid w:val="00C3644A"/>
    <w:rsid w:val="00C3721A"/>
    <w:rsid w:val="00C37390"/>
    <w:rsid w:val="00C375BA"/>
    <w:rsid w:val="00C375D8"/>
    <w:rsid w:val="00C37958"/>
    <w:rsid w:val="00C416DC"/>
    <w:rsid w:val="00C41A14"/>
    <w:rsid w:val="00C41EFB"/>
    <w:rsid w:val="00C41F61"/>
    <w:rsid w:val="00C42648"/>
    <w:rsid w:val="00C4269A"/>
    <w:rsid w:val="00C42F4C"/>
    <w:rsid w:val="00C437A6"/>
    <w:rsid w:val="00C43891"/>
    <w:rsid w:val="00C44FA6"/>
    <w:rsid w:val="00C44FF0"/>
    <w:rsid w:val="00C45B54"/>
    <w:rsid w:val="00C463CC"/>
    <w:rsid w:val="00C46972"/>
    <w:rsid w:val="00C46D5A"/>
    <w:rsid w:val="00C47E4A"/>
    <w:rsid w:val="00C50114"/>
    <w:rsid w:val="00C50A30"/>
    <w:rsid w:val="00C50D50"/>
    <w:rsid w:val="00C525C6"/>
    <w:rsid w:val="00C52A02"/>
    <w:rsid w:val="00C55A21"/>
    <w:rsid w:val="00C55EB6"/>
    <w:rsid w:val="00C574F6"/>
    <w:rsid w:val="00C57C45"/>
    <w:rsid w:val="00C60165"/>
    <w:rsid w:val="00C61171"/>
    <w:rsid w:val="00C613B0"/>
    <w:rsid w:val="00C61ADC"/>
    <w:rsid w:val="00C6352E"/>
    <w:rsid w:val="00C65369"/>
    <w:rsid w:val="00C65B16"/>
    <w:rsid w:val="00C66243"/>
    <w:rsid w:val="00C66F35"/>
    <w:rsid w:val="00C67B97"/>
    <w:rsid w:val="00C67D28"/>
    <w:rsid w:val="00C70022"/>
    <w:rsid w:val="00C7030A"/>
    <w:rsid w:val="00C7405C"/>
    <w:rsid w:val="00C74883"/>
    <w:rsid w:val="00C7548B"/>
    <w:rsid w:val="00C7594D"/>
    <w:rsid w:val="00C7598C"/>
    <w:rsid w:val="00C7713D"/>
    <w:rsid w:val="00C77CEB"/>
    <w:rsid w:val="00C8341E"/>
    <w:rsid w:val="00C840CB"/>
    <w:rsid w:val="00C84325"/>
    <w:rsid w:val="00C84E36"/>
    <w:rsid w:val="00C85C15"/>
    <w:rsid w:val="00C85E08"/>
    <w:rsid w:val="00C87048"/>
    <w:rsid w:val="00C9055C"/>
    <w:rsid w:val="00C90D4B"/>
    <w:rsid w:val="00C91315"/>
    <w:rsid w:val="00C93099"/>
    <w:rsid w:val="00C941C3"/>
    <w:rsid w:val="00C941FF"/>
    <w:rsid w:val="00C94AAD"/>
    <w:rsid w:val="00C94BB2"/>
    <w:rsid w:val="00C95206"/>
    <w:rsid w:val="00C9545D"/>
    <w:rsid w:val="00C9585E"/>
    <w:rsid w:val="00C95E19"/>
    <w:rsid w:val="00C96A75"/>
    <w:rsid w:val="00C96B55"/>
    <w:rsid w:val="00C97989"/>
    <w:rsid w:val="00C97D52"/>
    <w:rsid w:val="00CA0203"/>
    <w:rsid w:val="00CA04FD"/>
    <w:rsid w:val="00CA0ECF"/>
    <w:rsid w:val="00CA1262"/>
    <w:rsid w:val="00CA1C0F"/>
    <w:rsid w:val="00CA1F78"/>
    <w:rsid w:val="00CA5FBD"/>
    <w:rsid w:val="00CA5FD8"/>
    <w:rsid w:val="00CA6058"/>
    <w:rsid w:val="00CA6AEC"/>
    <w:rsid w:val="00CB2287"/>
    <w:rsid w:val="00CB2A54"/>
    <w:rsid w:val="00CB2B9B"/>
    <w:rsid w:val="00CB398E"/>
    <w:rsid w:val="00CB39C9"/>
    <w:rsid w:val="00CB4356"/>
    <w:rsid w:val="00CB50D1"/>
    <w:rsid w:val="00CB58DB"/>
    <w:rsid w:val="00CB60BB"/>
    <w:rsid w:val="00CB6715"/>
    <w:rsid w:val="00CB67FA"/>
    <w:rsid w:val="00CB6A30"/>
    <w:rsid w:val="00CB6F33"/>
    <w:rsid w:val="00CB70D2"/>
    <w:rsid w:val="00CB7AB2"/>
    <w:rsid w:val="00CB7B80"/>
    <w:rsid w:val="00CC034B"/>
    <w:rsid w:val="00CC0E74"/>
    <w:rsid w:val="00CC16DC"/>
    <w:rsid w:val="00CC3295"/>
    <w:rsid w:val="00CC357F"/>
    <w:rsid w:val="00CC3E88"/>
    <w:rsid w:val="00CC6B32"/>
    <w:rsid w:val="00CD037D"/>
    <w:rsid w:val="00CD0D1E"/>
    <w:rsid w:val="00CD1C81"/>
    <w:rsid w:val="00CD268A"/>
    <w:rsid w:val="00CD285F"/>
    <w:rsid w:val="00CD4AB9"/>
    <w:rsid w:val="00CD512D"/>
    <w:rsid w:val="00CD5627"/>
    <w:rsid w:val="00CD6BB0"/>
    <w:rsid w:val="00CD718D"/>
    <w:rsid w:val="00CD7568"/>
    <w:rsid w:val="00CE1A82"/>
    <w:rsid w:val="00CE314E"/>
    <w:rsid w:val="00CE349B"/>
    <w:rsid w:val="00CE44C4"/>
    <w:rsid w:val="00CE5BE2"/>
    <w:rsid w:val="00CE6B7E"/>
    <w:rsid w:val="00CE6FA5"/>
    <w:rsid w:val="00CE76C4"/>
    <w:rsid w:val="00CE7B64"/>
    <w:rsid w:val="00CE7D1B"/>
    <w:rsid w:val="00CF048D"/>
    <w:rsid w:val="00CF1AAF"/>
    <w:rsid w:val="00CF1B85"/>
    <w:rsid w:val="00CF2E93"/>
    <w:rsid w:val="00CF44BB"/>
    <w:rsid w:val="00CF48A4"/>
    <w:rsid w:val="00CF4FBD"/>
    <w:rsid w:val="00CF5282"/>
    <w:rsid w:val="00CF57E3"/>
    <w:rsid w:val="00CF5A3F"/>
    <w:rsid w:val="00CF5DAA"/>
    <w:rsid w:val="00CF63E8"/>
    <w:rsid w:val="00D001F5"/>
    <w:rsid w:val="00D002A8"/>
    <w:rsid w:val="00D017DD"/>
    <w:rsid w:val="00D01B0B"/>
    <w:rsid w:val="00D041F0"/>
    <w:rsid w:val="00D04B8E"/>
    <w:rsid w:val="00D05321"/>
    <w:rsid w:val="00D055C1"/>
    <w:rsid w:val="00D05E8C"/>
    <w:rsid w:val="00D05F3A"/>
    <w:rsid w:val="00D06087"/>
    <w:rsid w:val="00D06294"/>
    <w:rsid w:val="00D07303"/>
    <w:rsid w:val="00D108EA"/>
    <w:rsid w:val="00D11591"/>
    <w:rsid w:val="00D11D9A"/>
    <w:rsid w:val="00D12234"/>
    <w:rsid w:val="00D1341B"/>
    <w:rsid w:val="00D13465"/>
    <w:rsid w:val="00D13810"/>
    <w:rsid w:val="00D13972"/>
    <w:rsid w:val="00D1398F"/>
    <w:rsid w:val="00D14157"/>
    <w:rsid w:val="00D153A7"/>
    <w:rsid w:val="00D15A21"/>
    <w:rsid w:val="00D16077"/>
    <w:rsid w:val="00D16742"/>
    <w:rsid w:val="00D16DBE"/>
    <w:rsid w:val="00D22226"/>
    <w:rsid w:val="00D222EB"/>
    <w:rsid w:val="00D22507"/>
    <w:rsid w:val="00D22F26"/>
    <w:rsid w:val="00D23BE0"/>
    <w:rsid w:val="00D23F23"/>
    <w:rsid w:val="00D24163"/>
    <w:rsid w:val="00D274DE"/>
    <w:rsid w:val="00D27B4B"/>
    <w:rsid w:val="00D301B6"/>
    <w:rsid w:val="00D30BC6"/>
    <w:rsid w:val="00D31047"/>
    <w:rsid w:val="00D31FC3"/>
    <w:rsid w:val="00D322FB"/>
    <w:rsid w:val="00D3319D"/>
    <w:rsid w:val="00D345D3"/>
    <w:rsid w:val="00D34D80"/>
    <w:rsid w:val="00D35396"/>
    <w:rsid w:val="00D35BD3"/>
    <w:rsid w:val="00D35E0A"/>
    <w:rsid w:val="00D4073B"/>
    <w:rsid w:val="00D408E1"/>
    <w:rsid w:val="00D41E12"/>
    <w:rsid w:val="00D44B71"/>
    <w:rsid w:val="00D44D7E"/>
    <w:rsid w:val="00D45760"/>
    <w:rsid w:val="00D478A7"/>
    <w:rsid w:val="00D47952"/>
    <w:rsid w:val="00D47C89"/>
    <w:rsid w:val="00D505B9"/>
    <w:rsid w:val="00D50F9F"/>
    <w:rsid w:val="00D51542"/>
    <w:rsid w:val="00D52063"/>
    <w:rsid w:val="00D5212F"/>
    <w:rsid w:val="00D5268D"/>
    <w:rsid w:val="00D52B8F"/>
    <w:rsid w:val="00D52E02"/>
    <w:rsid w:val="00D54B9B"/>
    <w:rsid w:val="00D55223"/>
    <w:rsid w:val="00D57D17"/>
    <w:rsid w:val="00D601A4"/>
    <w:rsid w:val="00D602D6"/>
    <w:rsid w:val="00D62F0D"/>
    <w:rsid w:val="00D634AB"/>
    <w:rsid w:val="00D637F4"/>
    <w:rsid w:val="00D6409C"/>
    <w:rsid w:val="00D6442A"/>
    <w:rsid w:val="00D651D4"/>
    <w:rsid w:val="00D655A3"/>
    <w:rsid w:val="00D65A92"/>
    <w:rsid w:val="00D701C7"/>
    <w:rsid w:val="00D703DA"/>
    <w:rsid w:val="00D71611"/>
    <w:rsid w:val="00D717E9"/>
    <w:rsid w:val="00D73727"/>
    <w:rsid w:val="00D75647"/>
    <w:rsid w:val="00D7632A"/>
    <w:rsid w:val="00D76617"/>
    <w:rsid w:val="00D766D9"/>
    <w:rsid w:val="00D7774A"/>
    <w:rsid w:val="00D8006C"/>
    <w:rsid w:val="00D80789"/>
    <w:rsid w:val="00D814FD"/>
    <w:rsid w:val="00D81840"/>
    <w:rsid w:val="00D81922"/>
    <w:rsid w:val="00D823D7"/>
    <w:rsid w:val="00D82BAA"/>
    <w:rsid w:val="00D82DBA"/>
    <w:rsid w:val="00D83327"/>
    <w:rsid w:val="00D835DD"/>
    <w:rsid w:val="00D83B80"/>
    <w:rsid w:val="00D871BA"/>
    <w:rsid w:val="00D873C9"/>
    <w:rsid w:val="00D876DE"/>
    <w:rsid w:val="00D87829"/>
    <w:rsid w:val="00D87A3A"/>
    <w:rsid w:val="00D87EE2"/>
    <w:rsid w:val="00D90A15"/>
    <w:rsid w:val="00D921D3"/>
    <w:rsid w:val="00D92744"/>
    <w:rsid w:val="00D93317"/>
    <w:rsid w:val="00D9332B"/>
    <w:rsid w:val="00D94ECA"/>
    <w:rsid w:val="00D9626A"/>
    <w:rsid w:val="00D96FA1"/>
    <w:rsid w:val="00D97405"/>
    <w:rsid w:val="00DA15F8"/>
    <w:rsid w:val="00DA16A8"/>
    <w:rsid w:val="00DA1A72"/>
    <w:rsid w:val="00DA1F74"/>
    <w:rsid w:val="00DA23E1"/>
    <w:rsid w:val="00DA25CB"/>
    <w:rsid w:val="00DA2949"/>
    <w:rsid w:val="00DA3124"/>
    <w:rsid w:val="00DA35F6"/>
    <w:rsid w:val="00DA38A7"/>
    <w:rsid w:val="00DA48E9"/>
    <w:rsid w:val="00DA4938"/>
    <w:rsid w:val="00DA4D7F"/>
    <w:rsid w:val="00DA6714"/>
    <w:rsid w:val="00DA754B"/>
    <w:rsid w:val="00DB0A30"/>
    <w:rsid w:val="00DB1BC3"/>
    <w:rsid w:val="00DB3491"/>
    <w:rsid w:val="00DB3A6C"/>
    <w:rsid w:val="00DB437A"/>
    <w:rsid w:val="00DB66D1"/>
    <w:rsid w:val="00DB6B1F"/>
    <w:rsid w:val="00DB72B8"/>
    <w:rsid w:val="00DB7D80"/>
    <w:rsid w:val="00DC01B8"/>
    <w:rsid w:val="00DC15FF"/>
    <w:rsid w:val="00DC22BC"/>
    <w:rsid w:val="00DC2633"/>
    <w:rsid w:val="00DC349A"/>
    <w:rsid w:val="00DC5E09"/>
    <w:rsid w:val="00DC639A"/>
    <w:rsid w:val="00DC6A02"/>
    <w:rsid w:val="00DC6A76"/>
    <w:rsid w:val="00DC6C5B"/>
    <w:rsid w:val="00DC7A0A"/>
    <w:rsid w:val="00DC7ACD"/>
    <w:rsid w:val="00DD075D"/>
    <w:rsid w:val="00DD115B"/>
    <w:rsid w:val="00DD1173"/>
    <w:rsid w:val="00DD1352"/>
    <w:rsid w:val="00DD211C"/>
    <w:rsid w:val="00DD232D"/>
    <w:rsid w:val="00DD2D36"/>
    <w:rsid w:val="00DD4946"/>
    <w:rsid w:val="00DD4B6D"/>
    <w:rsid w:val="00DD4BC7"/>
    <w:rsid w:val="00DD4F5E"/>
    <w:rsid w:val="00DD51C3"/>
    <w:rsid w:val="00DD5C5C"/>
    <w:rsid w:val="00DD6692"/>
    <w:rsid w:val="00DD715C"/>
    <w:rsid w:val="00DD766D"/>
    <w:rsid w:val="00DD77C1"/>
    <w:rsid w:val="00DD7871"/>
    <w:rsid w:val="00DD78BB"/>
    <w:rsid w:val="00DE0CC1"/>
    <w:rsid w:val="00DE1243"/>
    <w:rsid w:val="00DE19C0"/>
    <w:rsid w:val="00DE1CF4"/>
    <w:rsid w:val="00DE23AE"/>
    <w:rsid w:val="00DE2E13"/>
    <w:rsid w:val="00DE37E9"/>
    <w:rsid w:val="00DE3D0B"/>
    <w:rsid w:val="00DE4286"/>
    <w:rsid w:val="00DE4395"/>
    <w:rsid w:val="00DE722E"/>
    <w:rsid w:val="00DE75B5"/>
    <w:rsid w:val="00DE7A0C"/>
    <w:rsid w:val="00DF1D3C"/>
    <w:rsid w:val="00DF2197"/>
    <w:rsid w:val="00DF33F8"/>
    <w:rsid w:val="00DF3C04"/>
    <w:rsid w:val="00DF479A"/>
    <w:rsid w:val="00E00AE7"/>
    <w:rsid w:val="00E0188F"/>
    <w:rsid w:val="00E028CC"/>
    <w:rsid w:val="00E02ECA"/>
    <w:rsid w:val="00E031BF"/>
    <w:rsid w:val="00E03CD7"/>
    <w:rsid w:val="00E041A6"/>
    <w:rsid w:val="00E042A8"/>
    <w:rsid w:val="00E043BF"/>
    <w:rsid w:val="00E07276"/>
    <w:rsid w:val="00E074F1"/>
    <w:rsid w:val="00E10E10"/>
    <w:rsid w:val="00E1102B"/>
    <w:rsid w:val="00E1114D"/>
    <w:rsid w:val="00E113B4"/>
    <w:rsid w:val="00E1241A"/>
    <w:rsid w:val="00E127A5"/>
    <w:rsid w:val="00E127FE"/>
    <w:rsid w:val="00E13557"/>
    <w:rsid w:val="00E146BF"/>
    <w:rsid w:val="00E14AD9"/>
    <w:rsid w:val="00E14AFD"/>
    <w:rsid w:val="00E179A8"/>
    <w:rsid w:val="00E20738"/>
    <w:rsid w:val="00E21B8B"/>
    <w:rsid w:val="00E21F49"/>
    <w:rsid w:val="00E2513C"/>
    <w:rsid w:val="00E2527D"/>
    <w:rsid w:val="00E269CE"/>
    <w:rsid w:val="00E26D0E"/>
    <w:rsid w:val="00E27E48"/>
    <w:rsid w:val="00E3122A"/>
    <w:rsid w:val="00E33333"/>
    <w:rsid w:val="00E33B42"/>
    <w:rsid w:val="00E349A8"/>
    <w:rsid w:val="00E34DDA"/>
    <w:rsid w:val="00E35CDC"/>
    <w:rsid w:val="00E36004"/>
    <w:rsid w:val="00E36446"/>
    <w:rsid w:val="00E36471"/>
    <w:rsid w:val="00E36EAD"/>
    <w:rsid w:val="00E373C3"/>
    <w:rsid w:val="00E403F3"/>
    <w:rsid w:val="00E4199B"/>
    <w:rsid w:val="00E41B43"/>
    <w:rsid w:val="00E41BE0"/>
    <w:rsid w:val="00E428C8"/>
    <w:rsid w:val="00E42FDE"/>
    <w:rsid w:val="00E44E01"/>
    <w:rsid w:val="00E45E87"/>
    <w:rsid w:val="00E472E4"/>
    <w:rsid w:val="00E474F3"/>
    <w:rsid w:val="00E47EB8"/>
    <w:rsid w:val="00E50F47"/>
    <w:rsid w:val="00E516C1"/>
    <w:rsid w:val="00E51EBB"/>
    <w:rsid w:val="00E52756"/>
    <w:rsid w:val="00E52C19"/>
    <w:rsid w:val="00E53AAA"/>
    <w:rsid w:val="00E53FE6"/>
    <w:rsid w:val="00E55B12"/>
    <w:rsid w:val="00E55B1E"/>
    <w:rsid w:val="00E55D9B"/>
    <w:rsid w:val="00E565EB"/>
    <w:rsid w:val="00E57A45"/>
    <w:rsid w:val="00E57BAD"/>
    <w:rsid w:val="00E60DB4"/>
    <w:rsid w:val="00E63215"/>
    <w:rsid w:val="00E63AFF"/>
    <w:rsid w:val="00E648A7"/>
    <w:rsid w:val="00E65667"/>
    <w:rsid w:val="00E70EB2"/>
    <w:rsid w:val="00E721BB"/>
    <w:rsid w:val="00E72ED2"/>
    <w:rsid w:val="00E73ED9"/>
    <w:rsid w:val="00E74391"/>
    <w:rsid w:val="00E74493"/>
    <w:rsid w:val="00E749F8"/>
    <w:rsid w:val="00E76181"/>
    <w:rsid w:val="00E76622"/>
    <w:rsid w:val="00E80238"/>
    <w:rsid w:val="00E811E8"/>
    <w:rsid w:val="00E81323"/>
    <w:rsid w:val="00E82FAB"/>
    <w:rsid w:val="00E83183"/>
    <w:rsid w:val="00E835E2"/>
    <w:rsid w:val="00E84365"/>
    <w:rsid w:val="00E8491B"/>
    <w:rsid w:val="00E84936"/>
    <w:rsid w:val="00E84B15"/>
    <w:rsid w:val="00E85782"/>
    <w:rsid w:val="00E85E26"/>
    <w:rsid w:val="00E86218"/>
    <w:rsid w:val="00E867C7"/>
    <w:rsid w:val="00E8746B"/>
    <w:rsid w:val="00E925CB"/>
    <w:rsid w:val="00E92D2E"/>
    <w:rsid w:val="00E95878"/>
    <w:rsid w:val="00E95A42"/>
    <w:rsid w:val="00E95EEE"/>
    <w:rsid w:val="00E97CAB"/>
    <w:rsid w:val="00EA07C0"/>
    <w:rsid w:val="00EA330A"/>
    <w:rsid w:val="00EA432C"/>
    <w:rsid w:val="00EA48F5"/>
    <w:rsid w:val="00EA547E"/>
    <w:rsid w:val="00EA5CA8"/>
    <w:rsid w:val="00EA6FE3"/>
    <w:rsid w:val="00EA76D0"/>
    <w:rsid w:val="00EB0B03"/>
    <w:rsid w:val="00EB0D92"/>
    <w:rsid w:val="00EB1963"/>
    <w:rsid w:val="00EB1E4C"/>
    <w:rsid w:val="00EB296D"/>
    <w:rsid w:val="00EB3865"/>
    <w:rsid w:val="00EB4B6E"/>
    <w:rsid w:val="00EB58DC"/>
    <w:rsid w:val="00EB5CD2"/>
    <w:rsid w:val="00EB634E"/>
    <w:rsid w:val="00EB6656"/>
    <w:rsid w:val="00EB6C61"/>
    <w:rsid w:val="00EB7F2F"/>
    <w:rsid w:val="00EC025E"/>
    <w:rsid w:val="00EC02E3"/>
    <w:rsid w:val="00EC05BE"/>
    <w:rsid w:val="00EC1B67"/>
    <w:rsid w:val="00EC26B8"/>
    <w:rsid w:val="00EC2CBC"/>
    <w:rsid w:val="00EC3ADA"/>
    <w:rsid w:val="00EC3CD1"/>
    <w:rsid w:val="00EC4A21"/>
    <w:rsid w:val="00EC55D9"/>
    <w:rsid w:val="00EC5A01"/>
    <w:rsid w:val="00EC622E"/>
    <w:rsid w:val="00EC668E"/>
    <w:rsid w:val="00EC73F5"/>
    <w:rsid w:val="00ED05A9"/>
    <w:rsid w:val="00ED0831"/>
    <w:rsid w:val="00ED0D90"/>
    <w:rsid w:val="00ED147B"/>
    <w:rsid w:val="00ED1965"/>
    <w:rsid w:val="00ED504D"/>
    <w:rsid w:val="00ED5AA8"/>
    <w:rsid w:val="00ED698B"/>
    <w:rsid w:val="00ED6DB9"/>
    <w:rsid w:val="00ED6E13"/>
    <w:rsid w:val="00ED7A3A"/>
    <w:rsid w:val="00EE1070"/>
    <w:rsid w:val="00EE1D98"/>
    <w:rsid w:val="00EE2A1E"/>
    <w:rsid w:val="00EE2E25"/>
    <w:rsid w:val="00EE31CE"/>
    <w:rsid w:val="00EE376B"/>
    <w:rsid w:val="00EE38B3"/>
    <w:rsid w:val="00EE3B3E"/>
    <w:rsid w:val="00EE3E9C"/>
    <w:rsid w:val="00EE4B92"/>
    <w:rsid w:val="00EE59DD"/>
    <w:rsid w:val="00EE6357"/>
    <w:rsid w:val="00EE7375"/>
    <w:rsid w:val="00EE7A8A"/>
    <w:rsid w:val="00EF02F7"/>
    <w:rsid w:val="00EF0381"/>
    <w:rsid w:val="00EF0441"/>
    <w:rsid w:val="00EF0657"/>
    <w:rsid w:val="00EF1977"/>
    <w:rsid w:val="00EF2FB8"/>
    <w:rsid w:val="00EF3522"/>
    <w:rsid w:val="00EF3EE2"/>
    <w:rsid w:val="00EF59A6"/>
    <w:rsid w:val="00EF6359"/>
    <w:rsid w:val="00EF6A2D"/>
    <w:rsid w:val="00EF6A9E"/>
    <w:rsid w:val="00EF7BCF"/>
    <w:rsid w:val="00F0001F"/>
    <w:rsid w:val="00F0090C"/>
    <w:rsid w:val="00F01203"/>
    <w:rsid w:val="00F017EC"/>
    <w:rsid w:val="00F024A3"/>
    <w:rsid w:val="00F02C77"/>
    <w:rsid w:val="00F02DCE"/>
    <w:rsid w:val="00F0399A"/>
    <w:rsid w:val="00F04AF9"/>
    <w:rsid w:val="00F0574E"/>
    <w:rsid w:val="00F05813"/>
    <w:rsid w:val="00F05DCE"/>
    <w:rsid w:val="00F06AFB"/>
    <w:rsid w:val="00F06BD8"/>
    <w:rsid w:val="00F07885"/>
    <w:rsid w:val="00F111A1"/>
    <w:rsid w:val="00F113C7"/>
    <w:rsid w:val="00F11477"/>
    <w:rsid w:val="00F11E28"/>
    <w:rsid w:val="00F13287"/>
    <w:rsid w:val="00F133A6"/>
    <w:rsid w:val="00F143F3"/>
    <w:rsid w:val="00F147C3"/>
    <w:rsid w:val="00F1573F"/>
    <w:rsid w:val="00F15835"/>
    <w:rsid w:val="00F1608B"/>
    <w:rsid w:val="00F21464"/>
    <w:rsid w:val="00F2262E"/>
    <w:rsid w:val="00F26502"/>
    <w:rsid w:val="00F31159"/>
    <w:rsid w:val="00F32825"/>
    <w:rsid w:val="00F32F8C"/>
    <w:rsid w:val="00F32FF1"/>
    <w:rsid w:val="00F33F67"/>
    <w:rsid w:val="00F351BB"/>
    <w:rsid w:val="00F3557E"/>
    <w:rsid w:val="00F36BFE"/>
    <w:rsid w:val="00F36E7C"/>
    <w:rsid w:val="00F37E51"/>
    <w:rsid w:val="00F41151"/>
    <w:rsid w:val="00F41782"/>
    <w:rsid w:val="00F42D8A"/>
    <w:rsid w:val="00F4315F"/>
    <w:rsid w:val="00F43B6A"/>
    <w:rsid w:val="00F444C2"/>
    <w:rsid w:val="00F4693B"/>
    <w:rsid w:val="00F471F4"/>
    <w:rsid w:val="00F50330"/>
    <w:rsid w:val="00F509C2"/>
    <w:rsid w:val="00F50C3A"/>
    <w:rsid w:val="00F50CBA"/>
    <w:rsid w:val="00F51E27"/>
    <w:rsid w:val="00F52686"/>
    <w:rsid w:val="00F53884"/>
    <w:rsid w:val="00F53F89"/>
    <w:rsid w:val="00F56F0E"/>
    <w:rsid w:val="00F57043"/>
    <w:rsid w:val="00F579B7"/>
    <w:rsid w:val="00F57D05"/>
    <w:rsid w:val="00F65C21"/>
    <w:rsid w:val="00F66201"/>
    <w:rsid w:val="00F66D72"/>
    <w:rsid w:val="00F66FAC"/>
    <w:rsid w:val="00F67785"/>
    <w:rsid w:val="00F67813"/>
    <w:rsid w:val="00F70BDD"/>
    <w:rsid w:val="00F71EF1"/>
    <w:rsid w:val="00F72096"/>
    <w:rsid w:val="00F7321D"/>
    <w:rsid w:val="00F7333D"/>
    <w:rsid w:val="00F75041"/>
    <w:rsid w:val="00F75778"/>
    <w:rsid w:val="00F7621A"/>
    <w:rsid w:val="00F76BCC"/>
    <w:rsid w:val="00F80386"/>
    <w:rsid w:val="00F808F3"/>
    <w:rsid w:val="00F80A82"/>
    <w:rsid w:val="00F80F5C"/>
    <w:rsid w:val="00F819FF"/>
    <w:rsid w:val="00F8259D"/>
    <w:rsid w:val="00F82784"/>
    <w:rsid w:val="00F828D2"/>
    <w:rsid w:val="00F84403"/>
    <w:rsid w:val="00F84870"/>
    <w:rsid w:val="00F84EA3"/>
    <w:rsid w:val="00F85767"/>
    <w:rsid w:val="00F869EF"/>
    <w:rsid w:val="00F87A27"/>
    <w:rsid w:val="00F90101"/>
    <w:rsid w:val="00F90B5D"/>
    <w:rsid w:val="00F91399"/>
    <w:rsid w:val="00F91C19"/>
    <w:rsid w:val="00F91D29"/>
    <w:rsid w:val="00F9423E"/>
    <w:rsid w:val="00F958CD"/>
    <w:rsid w:val="00F95D0D"/>
    <w:rsid w:val="00F96289"/>
    <w:rsid w:val="00F97821"/>
    <w:rsid w:val="00FA0D48"/>
    <w:rsid w:val="00FA0ED1"/>
    <w:rsid w:val="00FA153D"/>
    <w:rsid w:val="00FA1BE0"/>
    <w:rsid w:val="00FA2D6C"/>
    <w:rsid w:val="00FA4526"/>
    <w:rsid w:val="00FA47E5"/>
    <w:rsid w:val="00FA5923"/>
    <w:rsid w:val="00FA65EE"/>
    <w:rsid w:val="00FA676A"/>
    <w:rsid w:val="00FA6B34"/>
    <w:rsid w:val="00FA7848"/>
    <w:rsid w:val="00FA7D0B"/>
    <w:rsid w:val="00FA7F62"/>
    <w:rsid w:val="00FB05C4"/>
    <w:rsid w:val="00FB23BD"/>
    <w:rsid w:val="00FB251A"/>
    <w:rsid w:val="00FB2AF7"/>
    <w:rsid w:val="00FB30CC"/>
    <w:rsid w:val="00FB37AA"/>
    <w:rsid w:val="00FB3ADB"/>
    <w:rsid w:val="00FB3B31"/>
    <w:rsid w:val="00FB3E41"/>
    <w:rsid w:val="00FB4BB1"/>
    <w:rsid w:val="00FB6ADE"/>
    <w:rsid w:val="00FB746D"/>
    <w:rsid w:val="00FB7913"/>
    <w:rsid w:val="00FB79A6"/>
    <w:rsid w:val="00FC0B0E"/>
    <w:rsid w:val="00FC1A84"/>
    <w:rsid w:val="00FC2722"/>
    <w:rsid w:val="00FC47A8"/>
    <w:rsid w:val="00FC5A7A"/>
    <w:rsid w:val="00FC6076"/>
    <w:rsid w:val="00FC6DA2"/>
    <w:rsid w:val="00FC7B6C"/>
    <w:rsid w:val="00FD1A76"/>
    <w:rsid w:val="00FD2414"/>
    <w:rsid w:val="00FD32A3"/>
    <w:rsid w:val="00FD38B6"/>
    <w:rsid w:val="00FD46CE"/>
    <w:rsid w:val="00FD5C6D"/>
    <w:rsid w:val="00FD62FF"/>
    <w:rsid w:val="00FD6ACC"/>
    <w:rsid w:val="00FD7FEE"/>
    <w:rsid w:val="00FE0AAC"/>
    <w:rsid w:val="00FE1606"/>
    <w:rsid w:val="00FE2DBA"/>
    <w:rsid w:val="00FE48F1"/>
    <w:rsid w:val="00FE6292"/>
    <w:rsid w:val="00FE6CB2"/>
    <w:rsid w:val="00FE6F7E"/>
    <w:rsid w:val="00FE7088"/>
    <w:rsid w:val="00FE73E7"/>
    <w:rsid w:val="00FF1F73"/>
    <w:rsid w:val="00FF1FAC"/>
    <w:rsid w:val="00FF2329"/>
    <w:rsid w:val="00FF24AD"/>
    <w:rsid w:val="00FF2FBD"/>
    <w:rsid w:val="00FF4B1B"/>
    <w:rsid w:val="00FF4F1B"/>
    <w:rsid w:val="00FF57DD"/>
    <w:rsid w:val="00FF5B88"/>
    <w:rsid w:val="00FF67F5"/>
    <w:rsid w:val="00FF740E"/>
    <w:rsid w:val="00FF7B45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C42EAF"/>
  <w15:docId w15:val="{FAE64B33-8373-4032-B82E-2F192508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2F2"/>
    <w:pPr>
      <w:suppressAutoHyphens/>
      <w:spacing w:after="200" w:line="276" w:lineRule="auto"/>
    </w:pPr>
    <w:rPr>
      <w:rFonts w:cs="Calibri"/>
      <w:sz w:val="22"/>
      <w:szCs w:val="2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3">
    <w:name w:val="Absatz-Standardschriftart3"/>
    <w:rsid w:val="003132F2"/>
  </w:style>
  <w:style w:type="character" w:customStyle="1" w:styleId="Absatz-Standardschriftart2">
    <w:name w:val="Absatz-Standardschriftart2"/>
    <w:rsid w:val="003132F2"/>
  </w:style>
  <w:style w:type="character" w:customStyle="1" w:styleId="Absatz-Standardschriftart1">
    <w:name w:val="Absatz-Standardschriftart1"/>
    <w:rsid w:val="003132F2"/>
  </w:style>
  <w:style w:type="character" w:customStyle="1" w:styleId="WW8Num1z0">
    <w:name w:val="WW8Num1z0"/>
    <w:rsid w:val="003132F2"/>
  </w:style>
  <w:style w:type="character" w:customStyle="1" w:styleId="WW8Num1z1">
    <w:name w:val="WW8Num1z1"/>
    <w:rsid w:val="003132F2"/>
  </w:style>
  <w:style w:type="character" w:customStyle="1" w:styleId="WW8Num1z2">
    <w:name w:val="WW8Num1z2"/>
    <w:rsid w:val="003132F2"/>
  </w:style>
  <w:style w:type="character" w:customStyle="1" w:styleId="WW8Num1z3">
    <w:name w:val="WW8Num1z3"/>
    <w:rsid w:val="003132F2"/>
  </w:style>
  <w:style w:type="character" w:customStyle="1" w:styleId="WW8Num1z4">
    <w:name w:val="WW8Num1z4"/>
    <w:rsid w:val="003132F2"/>
  </w:style>
  <w:style w:type="character" w:customStyle="1" w:styleId="WW8Num1z5">
    <w:name w:val="WW8Num1z5"/>
    <w:rsid w:val="003132F2"/>
  </w:style>
  <w:style w:type="character" w:customStyle="1" w:styleId="WW8Num1z6">
    <w:name w:val="WW8Num1z6"/>
    <w:rsid w:val="003132F2"/>
  </w:style>
  <w:style w:type="character" w:customStyle="1" w:styleId="WW8Num1z7">
    <w:name w:val="WW8Num1z7"/>
    <w:rsid w:val="003132F2"/>
  </w:style>
  <w:style w:type="character" w:customStyle="1" w:styleId="WW8Num1z8">
    <w:name w:val="WW8Num1z8"/>
    <w:rsid w:val="003132F2"/>
  </w:style>
  <w:style w:type="character" w:customStyle="1" w:styleId="WW8Num2z0">
    <w:name w:val="WW8Num2z0"/>
    <w:rsid w:val="003132F2"/>
  </w:style>
  <w:style w:type="character" w:customStyle="1" w:styleId="WW8Num2z1">
    <w:name w:val="WW8Num2z1"/>
    <w:rsid w:val="003132F2"/>
  </w:style>
  <w:style w:type="character" w:customStyle="1" w:styleId="WW8Num2z2">
    <w:name w:val="WW8Num2z2"/>
    <w:rsid w:val="003132F2"/>
  </w:style>
  <w:style w:type="character" w:customStyle="1" w:styleId="WW8Num2z3">
    <w:name w:val="WW8Num2z3"/>
    <w:rsid w:val="003132F2"/>
  </w:style>
  <w:style w:type="character" w:customStyle="1" w:styleId="WW8Num2z4">
    <w:name w:val="WW8Num2z4"/>
    <w:rsid w:val="003132F2"/>
  </w:style>
  <w:style w:type="character" w:customStyle="1" w:styleId="WW8Num2z5">
    <w:name w:val="WW8Num2z5"/>
    <w:rsid w:val="003132F2"/>
  </w:style>
  <w:style w:type="character" w:customStyle="1" w:styleId="WW8Num2z6">
    <w:name w:val="WW8Num2z6"/>
    <w:rsid w:val="003132F2"/>
  </w:style>
  <w:style w:type="character" w:customStyle="1" w:styleId="WW8Num2z7">
    <w:name w:val="WW8Num2z7"/>
    <w:rsid w:val="003132F2"/>
  </w:style>
  <w:style w:type="character" w:customStyle="1" w:styleId="WW8Num2z8">
    <w:name w:val="WW8Num2z8"/>
    <w:rsid w:val="003132F2"/>
  </w:style>
  <w:style w:type="character" w:customStyle="1" w:styleId="WW8Num3z0">
    <w:name w:val="WW8Num3z0"/>
    <w:rsid w:val="003132F2"/>
    <w:rPr>
      <w:rFonts w:ascii="Wingdings" w:eastAsia="Calibri" w:hAnsi="Wingdings" w:cs="Times New Roman"/>
    </w:rPr>
  </w:style>
  <w:style w:type="character" w:customStyle="1" w:styleId="WW8Num3z1">
    <w:name w:val="WW8Num3z1"/>
    <w:rsid w:val="003132F2"/>
    <w:rPr>
      <w:rFonts w:ascii="Courier New" w:hAnsi="Courier New" w:cs="Courier New"/>
    </w:rPr>
  </w:style>
  <w:style w:type="character" w:customStyle="1" w:styleId="WW8Num3z2">
    <w:name w:val="WW8Num3z2"/>
    <w:rsid w:val="003132F2"/>
    <w:rPr>
      <w:rFonts w:ascii="Wingdings" w:hAnsi="Wingdings" w:cs="Wingdings"/>
    </w:rPr>
  </w:style>
  <w:style w:type="character" w:customStyle="1" w:styleId="WW8Num3z3">
    <w:name w:val="WW8Num3z3"/>
    <w:rsid w:val="003132F2"/>
    <w:rPr>
      <w:rFonts w:ascii="Symbol" w:hAnsi="Symbol" w:cs="Symbol"/>
    </w:rPr>
  </w:style>
  <w:style w:type="character" w:styleId="Hyperlink">
    <w:name w:val="Hyperlink"/>
    <w:rsid w:val="003132F2"/>
    <w:rPr>
      <w:color w:val="0000FF"/>
      <w:u w:val="single"/>
    </w:rPr>
  </w:style>
  <w:style w:type="character" w:customStyle="1" w:styleId="Kommentarzeichen1">
    <w:name w:val="Kommentarzeichen1"/>
    <w:rsid w:val="003132F2"/>
    <w:rPr>
      <w:sz w:val="16"/>
      <w:szCs w:val="16"/>
    </w:rPr>
  </w:style>
  <w:style w:type="character" w:customStyle="1" w:styleId="KommentartextZchn">
    <w:name w:val="Kommentartext Zchn"/>
    <w:basedOn w:val="Absatz-Standardschriftart1"/>
    <w:rsid w:val="003132F2"/>
  </w:style>
  <w:style w:type="character" w:customStyle="1" w:styleId="KommentarthemaZchn">
    <w:name w:val="Kommentarthema Zchn"/>
    <w:rsid w:val="003132F2"/>
    <w:rPr>
      <w:b/>
      <w:bCs/>
    </w:rPr>
  </w:style>
  <w:style w:type="character" w:customStyle="1" w:styleId="SprechblasentextZchn">
    <w:name w:val="Sprechblasentext Zchn"/>
    <w:rsid w:val="003132F2"/>
    <w:rPr>
      <w:rFonts w:ascii="Tahoma" w:hAnsi="Tahoma" w:cs="Tahoma"/>
      <w:sz w:val="16"/>
      <w:szCs w:val="16"/>
    </w:rPr>
  </w:style>
  <w:style w:type="character" w:customStyle="1" w:styleId="KopfzeileZchn">
    <w:name w:val="Kopfzeile Zchn"/>
    <w:rsid w:val="003132F2"/>
    <w:rPr>
      <w:sz w:val="22"/>
      <w:szCs w:val="22"/>
    </w:rPr>
  </w:style>
  <w:style w:type="character" w:customStyle="1" w:styleId="FuzeileZchn">
    <w:name w:val="Fußzeile Zchn"/>
    <w:uiPriority w:val="99"/>
    <w:rsid w:val="003132F2"/>
    <w:rPr>
      <w:sz w:val="22"/>
      <w:szCs w:val="22"/>
    </w:rPr>
  </w:style>
  <w:style w:type="character" w:customStyle="1" w:styleId="Hyperlink1">
    <w:name w:val="Hyperlink1"/>
    <w:rsid w:val="003132F2"/>
    <w:rPr>
      <w:color w:val="0000FF"/>
      <w:u w:val="single"/>
    </w:rPr>
  </w:style>
  <w:style w:type="character" w:customStyle="1" w:styleId="HTMLVorformatiertZchn">
    <w:name w:val="HTML Vorformatiert Zchn"/>
    <w:rsid w:val="003132F2"/>
    <w:rPr>
      <w:rFonts w:ascii="Courier New" w:eastAsia="Times New Roman" w:hAnsi="Courier New" w:cs="Courier New"/>
    </w:rPr>
  </w:style>
  <w:style w:type="paragraph" w:customStyle="1" w:styleId="berschrift">
    <w:name w:val="Überschrift"/>
    <w:basedOn w:val="Standard"/>
    <w:next w:val="Textkrper"/>
    <w:rsid w:val="003132F2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krper">
    <w:name w:val="Body Text"/>
    <w:basedOn w:val="Standard"/>
    <w:link w:val="TextkrperZchn"/>
    <w:rsid w:val="003132F2"/>
    <w:pPr>
      <w:spacing w:after="140" w:line="288" w:lineRule="auto"/>
    </w:pPr>
  </w:style>
  <w:style w:type="character" w:customStyle="1" w:styleId="TextkrperZchn">
    <w:name w:val="Textkörper Zchn"/>
    <w:link w:val="Textkrper"/>
    <w:rsid w:val="003132F2"/>
    <w:rPr>
      <w:rFonts w:ascii="Calibri" w:eastAsia="Calibri" w:hAnsi="Calibri" w:cs="Calibri"/>
      <w:lang w:eastAsia="zh-CN"/>
    </w:rPr>
  </w:style>
  <w:style w:type="paragraph" w:styleId="Liste">
    <w:name w:val="List"/>
    <w:basedOn w:val="Textkrper"/>
    <w:rsid w:val="003132F2"/>
    <w:rPr>
      <w:rFonts w:cs="Mangal"/>
    </w:rPr>
  </w:style>
  <w:style w:type="paragraph" w:styleId="Beschriftung">
    <w:name w:val="caption"/>
    <w:basedOn w:val="Standard"/>
    <w:qFormat/>
    <w:rsid w:val="003132F2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rsid w:val="003132F2"/>
    <w:pPr>
      <w:suppressLineNumbers/>
    </w:pPr>
    <w:rPr>
      <w:rFonts w:cs="Mangal"/>
    </w:rPr>
  </w:style>
  <w:style w:type="paragraph" w:styleId="StandardWeb">
    <w:name w:val="Normal (Web)"/>
    <w:basedOn w:val="Standard"/>
    <w:uiPriority w:val="99"/>
    <w:rsid w:val="003132F2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ommentartext1">
    <w:name w:val="Kommentartext1"/>
    <w:basedOn w:val="Standard"/>
    <w:rsid w:val="003132F2"/>
    <w:rPr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unhideWhenUsed/>
    <w:rsid w:val="003132F2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132F2"/>
    <w:rPr>
      <w:rFonts w:ascii="Calibri" w:eastAsia="Calibri" w:hAnsi="Calibri" w:cs="Calibri"/>
      <w:sz w:val="20"/>
      <w:szCs w:val="20"/>
      <w:lang w:eastAsia="zh-CN"/>
    </w:rPr>
  </w:style>
  <w:style w:type="paragraph" w:styleId="Kommentarthema">
    <w:name w:val="annotation subject"/>
    <w:basedOn w:val="Kommentartext1"/>
    <w:next w:val="Kommentartext1"/>
    <w:link w:val="KommentarthemaZchn1"/>
    <w:rsid w:val="003132F2"/>
    <w:rPr>
      <w:b/>
      <w:bCs/>
    </w:rPr>
  </w:style>
  <w:style w:type="character" w:customStyle="1" w:styleId="KommentarthemaZchn1">
    <w:name w:val="Kommentarthema Zchn1"/>
    <w:link w:val="Kommentarthema"/>
    <w:rsid w:val="003132F2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Sprechblasentext">
    <w:name w:val="Balloon Text"/>
    <w:basedOn w:val="Standard"/>
    <w:link w:val="SprechblasentextZchn1"/>
    <w:rsid w:val="00313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link w:val="Sprechblasentext"/>
    <w:rsid w:val="003132F2"/>
    <w:rPr>
      <w:rFonts w:ascii="Tahoma" w:eastAsia="Calibri" w:hAnsi="Tahoma" w:cs="Tahoma"/>
      <w:sz w:val="16"/>
      <w:szCs w:val="16"/>
      <w:lang w:eastAsia="zh-CN"/>
    </w:rPr>
  </w:style>
  <w:style w:type="paragraph" w:styleId="Kopfzeile">
    <w:name w:val="header"/>
    <w:basedOn w:val="Standard"/>
    <w:link w:val="KopfzeileZchn1"/>
    <w:rsid w:val="003132F2"/>
  </w:style>
  <w:style w:type="character" w:customStyle="1" w:styleId="KopfzeileZchn1">
    <w:name w:val="Kopfzeile Zchn1"/>
    <w:link w:val="Kopfzeile"/>
    <w:rsid w:val="003132F2"/>
    <w:rPr>
      <w:rFonts w:ascii="Calibri" w:eastAsia="Calibri" w:hAnsi="Calibri" w:cs="Calibri"/>
      <w:lang w:eastAsia="zh-CN"/>
    </w:rPr>
  </w:style>
  <w:style w:type="paragraph" w:styleId="Fuzeile">
    <w:name w:val="footer"/>
    <w:basedOn w:val="Standard"/>
    <w:link w:val="FuzeileZchn1"/>
    <w:uiPriority w:val="99"/>
    <w:rsid w:val="003132F2"/>
  </w:style>
  <w:style w:type="character" w:customStyle="1" w:styleId="FuzeileZchn1">
    <w:name w:val="Fußzeile Zchn1"/>
    <w:link w:val="Fuzeile"/>
    <w:rsid w:val="003132F2"/>
    <w:rPr>
      <w:rFonts w:ascii="Calibri" w:eastAsia="Calibri" w:hAnsi="Calibri" w:cs="Calibri"/>
      <w:lang w:eastAsia="zh-CN"/>
    </w:rPr>
  </w:style>
  <w:style w:type="paragraph" w:styleId="HTMLVorformatiert">
    <w:name w:val="HTML Preformatted"/>
    <w:basedOn w:val="Standard"/>
    <w:link w:val="HTMLVorformatiertZchn1"/>
    <w:rsid w:val="003132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1">
    <w:name w:val="HTML Vorformatiert Zchn1"/>
    <w:link w:val="HTMLVorformatiert"/>
    <w:rsid w:val="003132F2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Kommentarzeichen">
    <w:name w:val="annotation reference"/>
    <w:uiPriority w:val="99"/>
    <w:semiHidden/>
    <w:unhideWhenUsed/>
    <w:rsid w:val="003132F2"/>
    <w:rPr>
      <w:sz w:val="16"/>
      <w:szCs w:val="16"/>
    </w:rPr>
  </w:style>
  <w:style w:type="table" w:styleId="Tabellenraster">
    <w:name w:val="Table Grid"/>
    <w:basedOn w:val="NormaleTabelle"/>
    <w:uiPriority w:val="39"/>
    <w:rsid w:val="003132F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132F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42518"/>
    <w:rPr>
      <w:color w:val="808080"/>
    </w:rPr>
  </w:style>
  <w:style w:type="character" w:customStyle="1" w:styleId="cit">
    <w:name w:val="cit"/>
    <w:basedOn w:val="Absatz-Standardschriftart"/>
    <w:rsid w:val="00686D4B"/>
  </w:style>
  <w:style w:type="paragraph" w:styleId="Listenabsatz">
    <w:name w:val="List Paragraph"/>
    <w:basedOn w:val="Standard"/>
    <w:uiPriority w:val="34"/>
    <w:qFormat/>
    <w:rsid w:val="00C33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00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6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ACB987-F6C9-42DD-88CF-96C1B990A8E2}">
  <we:reference id="wa104382081" version="1.16.0.0" store="de-DE" storeType="OMEX"/>
  <we:alternateReferences>
    <we:reference id="wa104382081" version="1.16.0.0" store="WA104382081" storeType="OMEX"/>
  </we:alternateReferences>
  <we:properties>
    <we:property name="MENDELEY_CITATIONS" value="[]"/>
    <we:property name="MENDELEY_CITATIONS_STYLE" value="&quot;https://www.zotero.org/styles/blood&quot;"/>
    <we:property name="MENDELEY_PROFILE_ID" value="&quot;65b55068438f1475ccb46ba5e1b4c6265f4da27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52959-A403-4394-BC52-C1E079EE2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507</CharactersWithSpaces>
  <SharedDoc>false</SharedDoc>
  <HLinks>
    <vt:vector size="162" baseType="variant"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70019</vt:i4>
      </vt:variant>
      <vt:variant>
        <vt:i4>0</vt:i4>
      </vt:variant>
      <vt:variant>
        <vt:i4>0</vt:i4>
      </vt:variant>
      <vt:variant>
        <vt:i4>5</vt:i4>
      </vt:variant>
      <vt:variant>
        <vt:lpwstr>mailto:a.engert@uni-koel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chenauerd</dc:creator>
  <cp:lastModifiedBy>Dennis Eichenauer</cp:lastModifiedBy>
  <cp:revision>2</cp:revision>
  <dcterms:created xsi:type="dcterms:W3CDTF">2025-04-06T08:38:00Z</dcterms:created>
  <dcterms:modified xsi:type="dcterms:W3CDTF">2025-04-0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hematology</vt:lpwstr>
  </property>
  <property fmtid="{D5CDD505-2E9C-101B-9397-08002B2CF9AE}" pid="5" name="Mendeley Recent Style Name 1_1">
    <vt:lpwstr>Annals of Hematology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bone-marrow-transplantation</vt:lpwstr>
  </property>
  <property fmtid="{D5CDD505-2E9C-101B-9397-08002B2CF9AE}" pid="9" name="Mendeley Recent Style Name 3_1">
    <vt:lpwstr>Bone Marrow Transplantation</vt:lpwstr>
  </property>
  <property fmtid="{D5CDD505-2E9C-101B-9397-08002B2CF9AE}" pid="10" name="Mendeley Recent Style Id 4_1">
    <vt:lpwstr>http://www.zotero.org/styles/british-journal-of-haematology</vt:lpwstr>
  </property>
  <property fmtid="{D5CDD505-2E9C-101B-9397-08002B2CF9AE}" pid="11" name="Mendeley Recent Style Name 4_1">
    <vt:lpwstr>British Journal of Haemat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ntensive-care-medicine</vt:lpwstr>
  </property>
  <property fmtid="{D5CDD505-2E9C-101B-9397-08002B2CF9AE}" pid="15" name="Mendeley Recent Style Name 6_1">
    <vt:lpwstr>Intensive Care Medicine</vt:lpwstr>
  </property>
  <property fmtid="{D5CDD505-2E9C-101B-9397-08002B2CF9AE}" pid="16" name="Mendeley Recent Style Id 7_1">
    <vt:lpwstr>http://www.zotero.org/styles/journal-of-critical-care</vt:lpwstr>
  </property>
  <property fmtid="{D5CDD505-2E9C-101B-9397-08002B2CF9AE}" pid="17" name="Mendeley Recent Style Name 7_1">
    <vt:lpwstr>Journal of Critical Care</vt:lpwstr>
  </property>
  <property fmtid="{D5CDD505-2E9C-101B-9397-08002B2CF9AE}" pid="18" name="Mendeley Recent Style Id 8_1">
    <vt:lpwstr>http://www.zotero.org/styles/springer-basic-author-date-no-et-al-with-issue</vt:lpwstr>
  </property>
  <property fmtid="{D5CDD505-2E9C-101B-9397-08002B2CF9AE}" pid="19" name="Mendeley Recent Style Name 8_1">
    <vt:lpwstr>Springer - Basic (author-date, no "et al.", with issue number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lood</vt:lpwstr>
  </property>
  <property fmtid="{D5CDD505-2E9C-101B-9397-08002B2CF9AE}" pid="24" name="Mendeley Unique User Id_1">
    <vt:lpwstr>f05668f0-5198-3a70-9eab-2033fa3b05ea</vt:lpwstr>
  </property>
</Properties>
</file>